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firstLine="360"/>
        <w:rPr>
          <w:rFonts w:eastAsia="宋体;SimSun"/>
          <w:b/>
          <w:b/>
          <w:color w:val="000000"/>
          <w:kern w:val="2"/>
          <w:sz w:val="24"/>
          <w:szCs w:val="24"/>
          <w:lang w:val="en-US"/>
        </w:rPr>
      </w:pPr>
      <w:r>
        <w:rPr>
          <w:rFonts w:eastAsia="宋体;SimSun"/>
          <w:b/>
          <w:color w:val="000000"/>
          <w:kern w:val="2"/>
          <w:sz w:val="24"/>
          <w:szCs w:val="24"/>
          <w:lang w:val="en-US"/>
        </w:rPr>
        <w:t>Supplementary information</w:t>
      </w:r>
    </w:p>
    <w:p>
      <w:pPr>
        <w:pStyle w:val="Normal"/>
        <w:spacing w:before="0" w:after="240"/>
        <w:ind w:firstLine="360"/>
        <w:rPr>
          <w:rFonts w:eastAsia="宋体;SimSun"/>
          <w:b/>
          <w:b/>
          <w:color w:val="000000"/>
          <w:kern w:val="2"/>
          <w:sz w:val="24"/>
          <w:szCs w:val="24"/>
          <w:lang w:val="en-US"/>
        </w:rPr>
      </w:pPr>
      <w:r>
        <w:rPr>
          <w:rFonts w:eastAsia="宋体;SimSun"/>
          <w:b/>
          <w:color w:val="000000"/>
          <w:kern w:val="2"/>
          <w:sz w:val="24"/>
          <w:szCs w:val="24"/>
          <w:lang w:val="en-US"/>
        </w:rPr>
      </w:r>
    </w:p>
    <w:p>
      <w:pPr>
        <w:pStyle w:val="Normal"/>
        <w:spacing w:before="0" w:after="240"/>
        <w:ind w:firstLine="360"/>
        <w:rPr>
          <w:rFonts w:eastAsia="宋体;SimSun"/>
          <w:b/>
          <w:b/>
          <w:color w:val="000000"/>
          <w:kern w:val="2"/>
          <w:sz w:val="24"/>
          <w:szCs w:val="24"/>
          <w:lang w:val="en-US"/>
        </w:rPr>
      </w:pPr>
      <w:r>
        <w:rPr>
          <w:rFonts w:eastAsia="宋体;SimSun"/>
          <w:b/>
          <w:color w:val="000000"/>
          <w:kern w:val="2"/>
          <w:sz w:val="24"/>
          <w:szCs w:val="24"/>
          <w:lang w:val="en-US"/>
        </w:rPr>
      </w:r>
    </w:p>
    <w:p>
      <w:pPr>
        <w:pStyle w:val="Normal"/>
        <w:spacing w:before="0" w:after="312"/>
        <w:ind w:hanging="0"/>
        <w:jc w:val="center"/>
        <w:rPr>
          <w:rFonts w:eastAsia="宋体;SimSun"/>
        </w:rPr>
      </w:pPr>
      <w:r>
        <w:rPr>
          <w:rFonts w:eastAsia="宋体;SimSun"/>
        </w:rPr>
        <w:t xml:space="preserve">Perceiving object affordances through visual and linguistic pathways: </w:t>
      </w:r>
      <w:r>
        <w:rPr>
          <w:rFonts w:eastAsia="宋体;SimSun"/>
        </w:rPr>
        <w:t>A</w:t>
      </w:r>
      <w:r>
        <w:rPr>
          <w:rFonts w:eastAsia="宋体;SimSun"/>
        </w:rPr>
        <w:t xml:space="preserve"> </w:t>
      </w:r>
      <w:r>
        <w:rPr>
          <w:rFonts w:eastAsia="宋体;SimSun"/>
        </w:rPr>
        <w:t>comparative</w:t>
      </w:r>
      <w:r>
        <w:rPr>
          <w:rFonts w:eastAsia="宋体;SimSun"/>
        </w:rPr>
        <w:t xml:space="preserve"> study</w:t>
      </w:r>
    </w:p>
    <w:p>
      <w:pPr>
        <w:pStyle w:val="Normal"/>
        <w:spacing w:before="0" w:after="312"/>
        <w:ind w:hanging="0"/>
        <w:jc w:val="center"/>
        <w:rPr>
          <w:rFonts w:eastAsia="宋体;SimSun"/>
          <w:lang w:val="en-US"/>
        </w:rPr>
      </w:pPr>
      <w:r>
        <w:rPr>
          <w:rFonts w:eastAsia="宋体;SimSun"/>
          <w:lang w:val="en-US"/>
        </w:rPr>
      </w:r>
    </w:p>
    <w:p>
      <w:pPr>
        <w:pStyle w:val="Normal"/>
        <w:spacing w:before="0" w:after="312"/>
        <w:ind w:hanging="0"/>
        <w:jc w:val="center"/>
        <w:rPr>
          <w:rFonts w:eastAsia="宋体;SimSun"/>
          <w:lang w:val="en-US"/>
        </w:rPr>
      </w:pPr>
      <w:r>
        <w:rPr>
          <w:rFonts w:eastAsia="宋体;SimSun"/>
          <w:lang w:val="en-US"/>
        </w:rPr>
      </w:r>
    </w:p>
    <w:p>
      <w:pPr>
        <w:pStyle w:val="Normal"/>
        <w:spacing w:before="0" w:after="312"/>
        <w:ind w:hanging="0"/>
        <w:jc w:val="center"/>
        <w:rPr>
          <w:rFonts w:eastAsia="宋体;SimSun"/>
          <w:lang w:val="en-US"/>
        </w:rPr>
      </w:pPr>
      <w:r>
        <w:rPr>
          <w:rFonts w:eastAsia="宋体;SimSun"/>
          <w:lang w:val="en-US"/>
        </w:rPr>
      </w:r>
    </w:p>
    <w:p>
      <w:pPr>
        <w:pStyle w:val="Normal"/>
        <w:spacing w:before="0" w:after="312"/>
        <w:ind w:hanging="0"/>
        <w:jc w:val="center"/>
        <w:rPr/>
      </w:pPr>
      <w:r>
        <w:rPr>
          <w:rFonts w:eastAsia="宋体;SimSun"/>
        </w:rPr>
        <w:t>Zuo Zhang</w:t>
      </w:r>
      <w:r>
        <w:rPr>
          <w:rFonts w:eastAsia="宋体;SimSun"/>
          <w:vertAlign w:val="superscript"/>
        </w:rPr>
        <w:t>1</w:t>
      </w:r>
      <w:r>
        <w:rPr>
          <w:rFonts w:eastAsia="宋体;SimSun"/>
          <w:vertAlign w:val="superscript"/>
        </w:rPr>
        <w:t>,</w:t>
      </w:r>
      <w:r>
        <w:rPr>
          <w:rFonts w:eastAsia="宋体;SimSun"/>
          <w:vertAlign w:val="superscript"/>
        </w:rPr>
        <w:t xml:space="preserve"> </w:t>
      </w:r>
      <w:r>
        <w:rPr>
          <w:rFonts w:eastAsia="宋体;SimSun"/>
          <w:vertAlign w:val="superscript"/>
        </w:rPr>
        <w:t>2</w:t>
      </w:r>
      <w:r>
        <w:rPr>
          <w:rFonts w:eastAsia="宋体;SimSun"/>
        </w:rPr>
        <w:t>, Yaoru Sun</w:t>
      </w:r>
      <w:r>
        <w:rPr>
          <w:rFonts w:eastAsia="宋体;SimSun"/>
          <w:vertAlign w:val="superscript"/>
        </w:rPr>
        <w:t>1*</w:t>
      </w:r>
      <w:r>
        <w:rPr>
          <w:rFonts w:eastAsia="宋体;SimSun"/>
        </w:rPr>
        <w:t xml:space="preserve"> and</w:t>
      </w:r>
      <w:r>
        <w:rPr>
          <w:rFonts w:eastAsia="宋体;SimSun"/>
        </w:rPr>
        <w:t xml:space="preserve"> Glyn W. Humphreys</w:t>
      </w:r>
      <w:r>
        <w:rPr>
          <w:rFonts w:eastAsia="宋体;SimSun"/>
          <w:vertAlign w:val="superscript"/>
        </w:rPr>
        <w:t>2*</w:t>
      </w:r>
    </w:p>
    <w:p>
      <w:pPr>
        <w:pStyle w:val="Normal"/>
        <w:spacing w:before="0" w:after="312"/>
        <w:ind w:hanging="0"/>
        <w:jc w:val="center"/>
        <w:rPr>
          <w:rFonts w:eastAsia="宋体;SimSun"/>
          <w:vertAlign w:val="superscript"/>
        </w:rPr>
      </w:pPr>
      <w:r>
        <w:rPr>
          <w:rFonts w:eastAsia="宋体;SimSun"/>
          <w:vertAlign w:val="superscript"/>
        </w:rPr>
      </w:r>
    </w:p>
    <w:p>
      <w:pPr>
        <w:pStyle w:val="Normal"/>
        <w:spacing w:before="0" w:after="312"/>
        <w:ind w:hanging="0"/>
        <w:jc w:val="center"/>
        <w:rPr/>
      </w:pPr>
      <w:r>
        <w:rPr>
          <w:rFonts w:eastAsia="宋体;SimSun"/>
        </w:rPr>
        <w:t>1 Department of Computer Science and Technology, Tongji University, Shanghai, P</w:t>
      </w:r>
      <w:r>
        <w:rPr>
          <w:rFonts w:eastAsia="宋体;SimSun"/>
        </w:rPr>
        <w:t>.</w:t>
      </w:r>
      <w:r>
        <w:rPr>
          <w:rFonts w:eastAsia="宋体;SimSun"/>
        </w:rPr>
        <w:t>R</w:t>
      </w:r>
      <w:r>
        <w:rPr>
          <w:rFonts w:eastAsia="宋体;SimSun"/>
        </w:rPr>
        <w:t>.</w:t>
      </w:r>
      <w:r>
        <w:rPr>
          <w:rFonts w:eastAsia="宋体;SimSun"/>
        </w:rPr>
        <w:t xml:space="preserve"> China</w:t>
      </w:r>
    </w:p>
    <w:p>
      <w:pPr>
        <w:pStyle w:val="Normal"/>
        <w:spacing w:before="0" w:after="312"/>
        <w:ind w:hanging="0"/>
        <w:jc w:val="center"/>
        <w:rPr>
          <w:rFonts w:eastAsia="宋体;SimSun"/>
        </w:rPr>
      </w:pPr>
      <w:r>
        <w:rPr>
          <w:rFonts w:eastAsia="宋体;SimSun"/>
        </w:rPr>
        <w:t>2 Department of Experimental Psychology, University of Oxford, Oxford, UK</w:t>
      </w:r>
    </w:p>
    <w:p>
      <w:pPr>
        <w:pStyle w:val="Normal"/>
        <w:spacing w:before="0" w:after="312"/>
        <w:ind w:hanging="0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pacing w:before="0" w:after="312"/>
        <w:rPr/>
      </w:pPr>
      <w:r>
        <w:rPr>
          <w:rFonts w:eastAsia="宋体;SimSun"/>
        </w:rPr>
        <w:t xml:space="preserve">*Correspondences to: </w:t>
      </w:r>
      <w:r>
        <w:rPr>
          <w:rFonts w:eastAsia="宋体;SimSun"/>
        </w:rPr>
        <w:t xml:space="preserve">Prof. </w:t>
      </w:r>
      <w:r>
        <w:rPr>
          <w:rFonts w:eastAsia="宋体;SimSun"/>
        </w:rPr>
        <w:t>Yaoru Sun</w:t>
      </w:r>
      <w:r>
        <w:rPr>
          <w:rFonts w:eastAsia="宋体;SimSun"/>
        </w:rPr>
        <w:t xml:space="preserve"> (</w:t>
      </w:r>
      <w:r>
        <w:rPr>
          <w:rFonts w:eastAsia="宋体;SimSun"/>
        </w:rPr>
        <w:t>yaoru@tongji.edu.cn</w:t>
      </w:r>
      <w:r>
        <w:rPr>
          <w:rFonts w:eastAsia="宋体;SimSun"/>
        </w:rPr>
        <w:t>)</w:t>
      </w:r>
      <w:r>
        <w:rPr>
          <w:rFonts w:eastAsia="宋体;SimSun"/>
        </w:rPr>
        <w:t xml:space="preserve"> or </w:t>
      </w:r>
      <w:r>
        <w:rPr>
          <w:rFonts w:eastAsia="宋体;SimSun"/>
        </w:rPr>
        <w:t xml:space="preserve">Prof. </w:t>
      </w:r>
      <w:r>
        <w:rPr>
          <w:rFonts w:eastAsia="宋体;SimSun"/>
        </w:rPr>
        <w:t>Glyn W. Humphreys</w:t>
      </w:r>
      <w:r>
        <w:rPr>
          <w:rFonts w:eastAsia="宋体;SimSun"/>
        </w:rPr>
        <w:t xml:space="preserve"> (</w:t>
      </w:r>
      <w:r>
        <w:rPr>
          <w:rFonts w:eastAsia="宋体;SimSun"/>
        </w:rPr>
        <w:t>glyn.humphreys@psy.ox.ac.uk</w:t>
      </w:r>
      <w:r>
        <w:rPr>
          <w:rFonts w:eastAsia="宋体;SimSun"/>
        </w:rPr>
        <w:t>)</w:t>
      </w:r>
      <w:r>
        <w:rPr>
          <w:rFonts w:eastAsia="宋体;SimSun"/>
        </w:rPr>
        <w:t>.</w:t>
      </w:r>
    </w:p>
    <w:p>
      <w:pPr>
        <w:pStyle w:val="Normal"/>
        <w:spacing w:before="0" w:after="240"/>
        <w:ind w:firstLine="360"/>
        <w:rPr>
          <w:rFonts w:eastAsia="宋体;SimSun"/>
          <w:b/>
          <w:b/>
          <w:color w:val="000000"/>
          <w:kern w:val="2"/>
          <w:sz w:val="24"/>
          <w:szCs w:val="24"/>
        </w:rPr>
      </w:pPr>
      <w:r>
        <w:rPr>
          <w:rFonts w:eastAsia="宋体;SimSun"/>
          <w:b/>
          <w:color w:val="000000"/>
          <w:kern w:val="2"/>
          <w:sz w:val="24"/>
          <w:szCs w:val="24"/>
        </w:rPr>
      </w:r>
    </w:p>
    <w:p>
      <w:pPr>
        <w:pStyle w:val="Normal"/>
        <w:spacing w:before="0" w:after="0"/>
        <w:rPr>
          <w:rFonts w:eastAsia="宋体;SimSun"/>
        </w:rPr>
      </w:pPr>
      <w:r>
        <w:rPr>
          <w:rFonts w:eastAsia="宋体;SimSun"/>
        </w:rPr>
        <w:t xml:space="preserve">Supplementary Table S1 Attributes of </w:t>
      </w:r>
      <w:r>
        <w:rPr>
          <w:rFonts w:eastAsia="宋体;SimSun"/>
        </w:rPr>
        <w:t>objects</w:t>
      </w:r>
      <w:r>
        <w:rPr>
          <w:rFonts w:eastAsia="宋体;SimSun"/>
        </w:rPr>
        <w:t xml:space="preserve"> and </w:t>
      </w:r>
      <w:r>
        <w:rPr>
          <w:rFonts w:eastAsia="宋体;SimSun"/>
        </w:rPr>
        <w:t>words</w:t>
      </w:r>
      <w:r>
        <w:rPr>
          <w:rFonts w:eastAsia="宋体;SimSun"/>
        </w:rPr>
        <w:t xml:space="preserve"> used in </w:t>
      </w:r>
      <w:r>
        <w:rPr>
          <w:rFonts w:eastAsia="宋体;SimSun"/>
        </w:rPr>
        <w:t>the experimental blocks</w:t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900"/>
        <w:gridCol w:w="1374"/>
        <w:gridCol w:w="1418"/>
        <w:gridCol w:w="877"/>
        <w:gridCol w:w="1683"/>
      </w:tblGrid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ind w:hanging="0"/>
              <w:rPr/>
            </w:pPr>
            <w:r>
              <w:rPr>
                <w:rFonts w:eastAsia="宋体;SimSun"/>
              </w:rPr>
              <w:t>Object n</w:t>
            </w:r>
            <w:r>
              <w:rPr/>
              <w:t>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ind w:hanging="0"/>
              <w:rPr/>
            </w:pPr>
            <w:r>
              <w:rPr/>
              <w:t>Related effector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ind w:hanging="0"/>
              <w:rPr/>
            </w:pPr>
            <w:r>
              <w:rPr>
                <w:rFonts w:eastAsia="宋体;SimSun"/>
              </w:rPr>
              <w:t>Object f</w:t>
            </w:r>
            <w:r>
              <w:rPr/>
              <w:t>amiliar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ind w:hanging="0"/>
              <w:rPr/>
            </w:pPr>
            <w:r>
              <w:rPr/>
              <w:t>Visual complexity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ind w:hanging="0"/>
              <w:rPr/>
            </w:pPr>
            <w:r>
              <w:rPr/>
              <w:t>Word length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ind w:hanging="0"/>
              <w:rPr>
                <w:rFonts w:eastAsia="宋体;SimSun"/>
              </w:rPr>
            </w:pPr>
            <w:r>
              <w:rPr/>
              <w:t>Word frequency (per million)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han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3.9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ciss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han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0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5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igh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han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3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6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uit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szCs w:val="22"/>
              </w:rPr>
            </w:pPr>
            <w:r>
              <w:rPr>
                <w:szCs w:val="22"/>
              </w:rPr>
              <w:t>han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5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4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rk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han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5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lc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han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5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utt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han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6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/>
            </w:pPr>
            <w:r>
              <w:rPr>
                <w:rFonts w:eastAsia="宋体;SimSun"/>
                <w:color w:val="000000"/>
                <w:szCs w:val="22"/>
              </w:rPr>
              <w:t>b</w:t>
            </w:r>
            <w:r>
              <w:rPr>
                <w:color w:val="000000"/>
                <w:szCs w:val="22"/>
              </w:rPr>
              <w:t>asketb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han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7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8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oo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rFonts w:eastAsia="宋体;SimSun"/>
                <w:strike/>
                <w:szCs w:val="22"/>
              </w:rPr>
            </w:pPr>
            <w:r>
              <w:rPr>
                <w:szCs w:val="22"/>
              </w:rPr>
              <w:t>f</w:t>
            </w:r>
            <w:r>
              <w:rPr>
                <w:rFonts w:eastAsia="宋体;SimSun"/>
                <w:szCs w:val="22"/>
              </w:rPr>
              <w:t>oo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2.7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2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ho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f</w:t>
            </w:r>
            <w:r>
              <w:rPr>
                <w:rFonts w:eastAsia="宋体;SimSun"/>
                <w:szCs w:val="22"/>
              </w:rPr>
              <w:t>oo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3.7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3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k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szCs w:val="22"/>
              </w:rPr>
            </w:pPr>
            <w:r>
              <w:rPr>
                <w:szCs w:val="22"/>
              </w:rPr>
              <w:t>f</w:t>
            </w:r>
            <w:r>
              <w:rPr>
                <w:rFonts w:eastAsia="宋体;SimSun"/>
                <w:szCs w:val="22"/>
              </w:rPr>
              <w:t>oo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1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0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kateboa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f</w:t>
            </w:r>
            <w:r>
              <w:rPr>
                <w:rFonts w:eastAsia="宋体;SimSun"/>
                <w:szCs w:val="22"/>
              </w:rPr>
              <w:t>oo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5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FF0000"/>
                <w:szCs w:val="22"/>
              </w:rPr>
            </w:pPr>
            <w:r>
              <w:rPr>
                <w:rFonts w:eastAsia="宋体;SimSun"/>
                <w:color w:val="000000"/>
                <w:szCs w:val="22"/>
              </w:rPr>
              <w:t>r</w:t>
            </w:r>
            <w:r>
              <w:rPr>
                <w:color w:val="000000"/>
                <w:szCs w:val="22"/>
              </w:rPr>
              <w:t>ollerbla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szCs w:val="22"/>
              </w:rPr>
            </w:pPr>
            <w:r>
              <w:rPr>
                <w:szCs w:val="22"/>
              </w:rPr>
              <w:t>f</w:t>
            </w:r>
            <w:r>
              <w:rPr>
                <w:rFonts w:eastAsia="宋体;SimSun"/>
                <w:szCs w:val="22"/>
              </w:rPr>
              <w:t>oo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5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7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trike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c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f</w:t>
            </w:r>
            <w:r>
              <w:rPr>
                <w:rFonts w:eastAsia="宋体;SimSun"/>
                <w:szCs w:val="22"/>
              </w:rPr>
              <w:t>oo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6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9C0006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k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f</w:t>
            </w:r>
            <w:r>
              <w:rPr>
                <w:rFonts w:eastAsia="宋体;SimSun"/>
                <w:szCs w:val="22"/>
              </w:rPr>
              <w:t>oo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7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9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lipp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szCs w:val="22"/>
              </w:rPr>
            </w:pPr>
            <w:r>
              <w:rPr>
                <w:szCs w:val="22"/>
              </w:rPr>
              <w:t>f</w:t>
            </w:r>
            <w:r>
              <w:rPr>
                <w:rFonts w:eastAsia="宋体;SimSun"/>
                <w:szCs w:val="22"/>
              </w:rPr>
              <w:t>oo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.7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ind w:hanging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</w:tr>
    </w:tbl>
    <w:p>
      <w:pPr>
        <w:pStyle w:val="Normal"/>
        <w:spacing w:before="0" w:after="0"/>
        <w:ind w:hanging="0"/>
        <w:rPr>
          <w:rFonts w:eastAsia="宋体;SimSun"/>
        </w:rPr>
      </w:pPr>
      <w:r>
        <w:rPr>
          <w:rFonts w:eastAsia="宋体;SimSun"/>
          <w:color w:val="000000"/>
        </w:rPr>
        <w:t xml:space="preserve">Note: Object </w:t>
      </w:r>
      <w:r>
        <w:rPr>
          <w:rFonts w:eastAsia="宋体;SimSun"/>
        </w:rPr>
        <w:t>f</w:t>
      </w:r>
      <w:r>
        <w:rPr>
          <w:color w:val="000000"/>
        </w:rPr>
        <w:t>amiliarit</w:t>
      </w:r>
      <w:r>
        <w:rPr>
          <w:rFonts w:eastAsia="宋体;SimSun"/>
          <w:color w:val="000000"/>
        </w:rPr>
        <w:t xml:space="preserve">ies </w:t>
      </w:r>
      <w:r>
        <w:rPr>
          <w:color w:val="000000"/>
        </w:rPr>
        <w:t>and visual complexit</w:t>
      </w:r>
      <w:r>
        <w:rPr>
          <w:rFonts w:eastAsia="宋体;SimSun"/>
          <w:color w:val="000000"/>
        </w:rPr>
        <w:t xml:space="preserve">ies </w:t>
      </w:r>
      <w:r>
        <w:rPr>
          <w:color w:val="000000"/>
        </w:rPr>
        <w:t>were obtained from the BOSS dataset</w:t>
      </w:r>
      <w:r>
        <w:rPr>
          <w:rFonts w:eastAsia="宋体;SimSun"/>
          <w:szCs w:val="22"/>
          <w:vertAlign w:val="superscript"/>
          <w:lang w:val="en-US"/>
        </w:rPr>
        <w:t>1,2</w:t>
      </w:r>
      <w:r>
        <w:rPr>
          <w:rFonts w:eastAsia="宋体;SimSun"/>
          <w:szCs w:val="22"/>
          <w:lang w:val="en-US"/>
        </w:rPr>
        <w:t xml:space="preserve">. </w:t>
      </w:r>
      <w:r>
        <w:rPr>
          <w:color w:val="000000"/>
        </w:rPr>
        <w:t xml:space="preserve">Word frequencies </w:t>
      </w:r>
      <w:r>
        <w:rPr>
          <w:rFonts w:eastAsia="宋体;SimSun"/>
          <w:color w:val="000000"/>
        </w:rPr>
        <w:t xml:space="preserve">were obtained </w:t>
      </w:r>
      <w:r>
        <w:rPr>
          <w:color w:val="000000"/>
        </w:rPr>
        <w:t>from the WebCelex database</w:t>
      </w:r>
      <w:r>
        <w:rPr>
          <w:rFonts w:eastAsia="宋体;SimSun"/>
          <w:color w:val="000000"/>
        </w:rPr>
        <w:t xml:space="preserve"> (</w:t>
      </w:r>
      <w:r>
        <w:rPr>
          <w:color w:val="000000"/>
        </w:rPr>
        <w:t>Max Planck Institute for Psycholinguistics, http://celex.mpi.nl)</w:t>
      </w:r>
      <w:r>
        <w:rPr>
          <w:rFonts w:eastAsia="宋体;SimSun"/>
          <w:color w:val="000000"/>
        </w:rPr>
        <w:t>.</w:t>
      </w:r>
    </w:p>
    <w:p>
      <w:pPr>
        <w:pStyle w:val="Heading1"/>
        <w:ind w:hanging="0"/>
        <w:rPr/>
      </w:pPr>
      <w:r>
        <w:rPr/>
        <w:t>Supplementary references</w:t>
      </w:r>
    </w:p>
    <w:p>
      <w:pPr>
        <w:pStyle w:val="Normal"/>
        <w:spacing w:before="0" w:after="312"/>
        <w:ind w:hanging="0"/>
        <w:rPr/>
      </w:pPr>
      <w:r>
        <w:rPr>
          <w:rFonts w:eastAsia="宋体;SimSun"/>
        </w:rPr>
        <w:t xml:space="preserve">1. </w:t>
      </w:r>
      <w:r>
        <w:rPr>
          <w:rFonts w:eastAsia="宋体;SimSun"/>
        </w:rPr>
        <w:t xml:space="preserve">Brodeur, M. B., Guérard, K. &amp; Bouras, M. Bank of standardized stimuli (BOSS) phase II: 930 new normative photos. </w:t>
      </w:r>
      <w:r>
        <w:rPr>
          <w:rFonts w:eastAsia="宋体;SimSun"/>
          <w:i/>
        </w:rPr>
        <w:t>PLoS ONE</w:t>
      </w:r>
      <w:r>
        <w:rPr>
          <w:rFonts w:eastAsia="宋体;SimSun"/>
        </w:rPr>
        <w:t xml:space="preserve"> 9, e106953 (2014).</w:t>
      </w:r>
    </w:p>
    <w:p>
      <w:pPr>
        <w:pStyle w:val="Normal"/>
        <w:spacing w:before="0" w:after="312"/>
        <w:ind w:hanging="0"/>
        <w:rPr/>
      </w:pPr>
      <w:r>
        <w:rPr>
          <w:rFonts w:eastAsia="宋体;SimSun"/>
        </w:rPr>
        <w:t>2</w:t>
      </w:r>
      <w:r>
        <w:rPr>
          <w:rFonts w:eastAsia="宋体;SimSun"/>
        </w:rPr>
        <w:t xml:space="preserve">. Brodeur, M. B., Dionne-Dostie, E., Montreuil, T. &amp; Lepage, M. The bank of standardized stimuli (BOSS), a new set of 480 normative photos of objects to be used as visual stimuli in cognitive research. </w:t>
      </w:r>
      <w:r>
        <w:rPr>
          <w:rFonts w:eastAsia="宋体;SimSun"/>
          <w:i/>
        </w:rPr>
        <w:t>PLoS ONE</w:t>
      </w:r>
      <w:r>
        <w:rPr>
          <w:rFonts w:eastAsia="宋体;SimSun"/>
          <w:i/>
        </w:rPr>
        <w:t xml:space="preserve"> </w:t>
      </w:r>
      <w:r>
        <w:rPr>
          <w:rFonts w:eastAsia="宋体;SimSun"/>
        </w:rPr>
        <w:t>5, e10773 (2010).</w:t>
      </w:r>
    </w:p>
    <w:p>
      <w:pPr>
        <w:pStyle w:val="Normal"/>
        <w:spacing w:before="0" w:after="312"/>
        <w:rPr>
          <w:rFonts w:eastAsia="宋体;SimSun"/>
        </w:rPr>
      </w:pPr>
      <w:r>
        <w:rPr>
          <w:rFonts w:eastAsia="宋体;SimSu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27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>
        <w:rFonts w:eastAsia="宋体;SimSun"/>
      </w:rPr>
    </w:pPr>
    <w:r>
      <w:rPr>
        <w:rFonts w:eastAsia="宋体;SimSun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00"/>
      <w:ind w:firstLine="420"/>
    </w:pPr>
    <w:rPr>
      <w:rFonts w:ascii="Times New Roman" w:hAnsi="Times New Roman" w:eastAsia="Times New Roman" w:cs="Times New Roman"/>
      <w:color w:val="080000"/>
      <w:sz w:val="22"/>
      <w:szCs w:val="21"/>
      <w:lang w:val="en-GB" w:eastAsia="zh-CN" w:bidi="ar-SA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spacing w:before="0" w:after="0"/>
      <w:ind w:hanging="0"/>
      <w:jc w:val="both"/>
      <w:outlineLvl w:val="0"/>
    </w:pPr>
    <w:rPr>
      <w:rFonts w:eastAsia="宋体;SimSun"/>
      <w:b/>
      <w:color w:val="000000"/>
      <w:kern w:val="2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80" w:after="312"/>
      <w:outlineLvl w:val="1"/>
    </w:pPr>
    <w:rPr>
      <w:rFonts w:ascii="Cambria" w:hAnsi="Cambria" w:eastAsia="宋体;SimSun" w:cs="Cambria"/>
      <w:b/>
      <w:bCs/>
      <w:iCs/>
      <w:szCs w:val="2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312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100"/>
      <w:outlineLvl w:val="3"/>
    </w:pPr>
    <w:rPr>
      <w:rFonts w:ascii="Cambria" w:hAnsi="Cambria" w:eastAsia="宋体;SimSun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100"/>
      <w:outlineLvl w:val="4"/>
    </w:pPr>
    <w:rPr>
      <w:rFonts w:ascii="Cambria" w:hAnsi="Cambria" w:eastAsia="宋体;SimSun" w:cs="Times New Roman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80"/>
      <w:outlineLvl w:val="5"/>
    </w:pPr>
    <w:rPr>
      <w:rFonts w:ascii="Cambria" w:hAnsi="Cambria" w:eastAsia="宋体;SimSun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80" w:after="100"/>
      <w:outlineLvl w:val="6"/>
    </w:pPr>
    <w:rPr>
      <w:rFonts w:ascii="Cambria" w:hAnsi="Cambria" w:eastAsia="宋体;SimSun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80" w:after="100"/>
      <w:outlineLvl w:val="7"/>
    </w:pPr>
    <w:rPr>
      <w:rFonts w:ascii="Cambria" w:hAnsi="Cambria" w:eastAsia="宋体;SimSun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80" w:after="100"/>
      <w:outlineLvl w:val="8"/>
    </w:pPr>
    <w:rPr>
      <w:rFonts w:ascii="Cambria" w:hAnsi="Cambria" w:eastAsia="宋体;SimSun" w:cs="Times New Roman"/>
      <w:i/>
      <w:iCs/>
      <w:sz w:val="18"/>
      <w:szCs w:val="1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宋体;SimSun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eastAsia="宋体;SimSun" w:cs="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kern w:val="2"/>
      <w:sz w:val="24"/>
      <w:szCs w:val="2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iCs/>
      <w:color w:val="080000"/>
      <w:szCs w:val="24"/>
    </w:rPr>
  </w:style>
  <w:style w:type="character" w:styleId="3Char">
    <w:name w:val="标题 3 Char"/>
    <w:qFormat/>
    <w:rPr>
      <w:rFonts w:ascii="Times New Roman" w:hAnsi="Times New Roman" w:cs="Times New Roman"/>
      <w:b/>
      <w:color w:val="080000"/>
      <w:szCs w:val="21"/>
      <w:lang w:val="en-GB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sz w:val="24"/>
      <w:szCs w:val="24"/>
    </w:rPr>
  </w:style>
  <w:style w:type="character" w:styleId="5Char">
    <w:name w:val="标题 5 Char"/>
    <w:qFormat/>
    <w:rPr>
      <w:rFonts w:ascii="Cambria" w:hAnsi="Cambria" w:eastAsia="宋体;SimSun" w:cs="Times New Roman"/>
      <w:b/>
      <w:bCs/>
      <w:i/>
      <w:iCs/>
    </w:rPr>
  </w:style>
  <w:style w:type="character" w:styleId="6Char">
    <w:name w:val="标题 6 Char"/>
    <w:qFormat/>
    <w:rPr>
      <w:rFonts w:ascii="Cambria" w:hAnsi="Cambria" w:eastAsia="宋体;SimSun" w:cs="Times New Roman"/>
      <w:b/>
      <w:bCs/>
      <w:i/>
      <w:iCs/>
    </w:rPr>
  </w:style>
  <w:style w:type="character" w:styleId="7Char">
    <w:name w:val="标题 7 Char"/>
    <w:qFormat/>
    <w:rPr>
      <w:rFonts w:ascii="Cambria" w:hAnsi="Cambria" w:eastAsia="宋体;SimSun" w:cs="Times New Roman"/>
      <w:b/>
      <w:bCs/>
      <w:i/>
      <w:iCs/>
      <w:sz w:val="20"/>
      <w:szCs w:val="20"/>
    </w:rPr>
  </w:style>
  <w:style w:type="character" w:styleId="8Char">
    <w:name w:val="标题 8 Char"/>
    <w:qFormat/>
    <w:rPr>
      <w:rFonts w:ascii="Cambria" w:hAnsi="Cambria" w:eastAsia="宋体;SimSun" w:cs="Times New Roman"/>
      <w:b/>
      <w:bCs/>
      <w:i/>
      <w:iCs/>
      <w:sz w:val="18"/>
      <w:szCs w:val="18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sz w:val="18"/>
      <w:szCs w:val="18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i/>
      <w:iCs/>
      <w:spacing w:val="10"/>
      <w:sz w:val="60"/>
      <w:szCs w:val="60"/>
    </w:rPr>
  </w:style>
  <w:style w:type="character" w:styleId="Char1">
    <w:name w:val="副标题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Char2">
    <w:name w:val="引用 Char"/>
    <w:qFormat/>
    <w:rPr>
      <w:color w:val="5A5A5A"/>
    </w:rPr>
  </w:style>
  <w:style w:type="character" w:styleId="Char3">
    <w:name w:val="明显引用 Char"/>
    <w:qFormat/>
    <w:rPr>
      <w:rFonts w:ascii="Cambria" w:hAnsi="Cambria" w:eastAsia="宋体;SimSun" w:cs="Times New Roman"/>
      <w:i/>
      <w:iCs/>
      <w:sz w:val="20"/>
      <w:szCs w:val="20"/>
    </w:rPr>
  </w:style>
  <w:style w:type="character" w:styleId="Style6">
    <w:name w:val="不明显强调"/>
    <w:qFormat/>
    <w:rPr>
      <w:i/>
      <w:iCs/>
      <w:color w:val="5A5A5A"/>
    </w:rPr>
  </w:style>
  <w:style w:type="character" w:styleId="Style7">
    <w:name w:val="明显强调"/>
    <w:qFormat/>
    <w:rPr>
      <w:b/>
      <w:bCs/>
      <w:i/>
      <w:iCs/>
      <w:color w:val="000000"/>
      <w:u w:val="single"/>
    </w:rPr>
  </w:style>
  <w:style w:type="character" w:styleId="Style8">
    <w:name w:val="不明显参考"/>
    <w:qFormat/>
    <w:rPr>
      <w:smallCaps/>
    </w:rPr>
  </w:style>
  <w:style w:type="character" w:styleId="Style9">
    <w:name w:val="明显参考"/>
    <w:qFormat/>
    <w:rPr>
      <w:b/>
      <w:bCs/>
      <w:smallCaps/>
      <w:color w:val="000000"/>
    </w:rPr>
  </w:style>
  <w:style w:type="character" w:styleId="Style10">
    <w:name w:val="书籍标题"/>
    <w:qFormat/>
    <w:rPr>
      <w:rFonts w:ascii="Cambria" w:hAnsi="Cambria" w:eastAsia="宋体;SimSun" w:cs="Times New Roman"/>
      <w:b/>
      <w:bCs/>
      <w:smallCaps/>
      <w:color w:val="000000"/>
      <w:u w:val="single"/>
    </w:rPr>
  </w:style>
  <w:style w:type="character" w:styleId="Char4">
    <w:name w:val="批注框文本 Char"/>
    <w:qFormat/>
    <w:rPr>
      <w:rFonts w:ascii="Times New Roman" w:hAnsi="Times New Roman" w:cs="Times New Roman"/>
      <w:color w:val="080000"/>
      <w:sz w:val="18"/>
      <w:szCs w:val="18"/>
    </w:rPr>
  </w:style>
  <w:style w:type="character" w:styleId="Style11">
    <w:name w:val="批注引用"/>
    <w:qFormat/>
    <w:rPr>
      <w:sz w:val="21"/>
      <w:szCs w:val="21"/>
    </w:rPr>
  </w:style>
  <w:style w:type="character" w:styleId="Char5">
    <w:name w:val="批注文字 Char"/>
    <w:qFormat/>
    <w:rPr>
      <w:rFonts w:ascii="Times New Roman" w:hAnsi="Times New Roman" w:cs="Times New Roman"/>
      <w:color w:val="080000"/>
      <w:sz w:val="21"/>
      <w:szCs w:val="21"/>
    </w:rPr>
  </w:style>
  <w:style w:type="character" w:styleId="Char6">
    <w:name w:val="批注主题 Char"/>
    <w:qFormat/>
    <w:rPr>
      <w:rFonts w:ascii="Times New Roman" w:hAnsi="Times New Roman" w:cs="Times New Roman"/>
      <w:b/>
      <w:bCs/>
      <w:color w:val="080000"/>
      <w:sz w:val="21"/>
      <w:szCs w:val="21"/>
    </w:rPr>
  </w:style>
  <w:style w:type="character" w:styleId="4Char1">
    <w:name w:val="标题4 Char"/>
    <w:qFormat/>
    <w:rPr>
      <w:rFonts w:ascii="Cambria" w:hAnsi="Cambria" w:eastAsia="宋体;SimSun" w:cs="Times New Roman"/>
      <w:b/>
      <w:bCs w:val="false"/>
      <w:i/>
      <w:iCs w:val="false"/>
      <w:color w:val="080000"/>
      <w:sz w:val="21"/>
      <w:szCs w:val="24"/>
      <w:lang w:val="en-GB"/>
    </w:rPr>
  </w:style>
  <w:style w:type="character" w:styleId="Char7">
    <w:name w:val="页眉 Char"/>
    <w:qFormat/>
    <w:rPr>
      <w:rFonts w:ascii="Times New Roman" w:hAnsi="Times New Roman" w:cs="Times New Roman"/>
      <w:color w:val="080000"/>
      <w:sz w:val="18"/>
      <w:szCs w:val="21"/>
      <w:lang w:val="en-GB"/>
    </w:rPr>
  </w:style>
  <w:style w:type="character" w:styleId="Char8">
    <w:name w:val="页脚 Char"/>
    <w:qFormat/>
    <w:rPr>
      <w:rFonts w:ascii="Times New Roman" w:hAnsi="Times New Roman" w:cs="Times New Roman"/>
      <w:color w:val="080000"/>
      <w:sz w:val="18"/>
      <w:szCs w:val="21"/>
      <w:lang w:val="en-GB"/>
    </w:rPr>
  </w:style>
  <w:style w:type="character" w:styleId="TableChar">
    <w:name w:val="Table Char"/>
    <w:qFormat/>
    <w:rPr>
      <w:rFonts w:ascii="Times New Roman" w:hAnsi="Times New Roman" w:eastAsia="Times New Roman" w:cs="Times New Roman"/>
      <w:color w:val="080000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占位符文本"/>
    <w:qFormat/>
    <w:rPr>
      <w:color w:val="808080"/>
    </w:rPr>
  </w:style>
  <w:style w:type="character" w:styleId="Char9">
    <w:name w:val="脚注文本 Char"/>
    <w:qFormat/>
    <w:rPr>
      <w:rFonts w:ascii="Times New Roman" w:hAnsi="Times New Roman" w:eastAsia="Times New Roman" w:cs="Times New Roman"/>
      <w:color w:val="080000"/>
      <w:sz w:val="18"/>
      <w:szCs w:val="18"/>
      <w:lang w:val="en-GB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/>
    <w:rPr>
      <w:rFonts w:ascii="Cambria" w:hAnsi="Cambria" w:eastAsia="宋体;SimSun" w:cs="Times New Roman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Footer">
    <w:name w:val="Footer"/>
    <w:basedOn w:val="Normal"/>
    <w:pPr>
      <w:snapToGrid w:val="false"/>
    </w:pPr>
    <w:rPr>
      <w:sz w:val="18"/>
    </w:rPr>
  </w:style>
  <w:style w:type="paragraph" w:styleId="NewNewNew">
    <w:name w:val="正文 New New New"/>
    <w:qFormat/>
    <w:pPr>
      <w:widowControl w:val="false"/>
      <w:bidi w:val="0"/>
      <w:spacing w:lineRule="auto" w:line="480" w:before="0" w:after="240"/>
      <w:ind w:firstLine="5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NewNewNewNew">
    <w:name w:val="正文 New New New New"/>
    <w:qFormat/>
    <w:pPr>
      <w:widowControl w:val="false"/>
      <w:bidi w:val="0"/>
      <w:spacing w:lineRule="auto" w:line="480" w:before="0" w:after="240"/>
      <w:ind w:firstLine="5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NewNew">
    <w:name w:val="正文 New New"/>
    <w:qFormat/>
    <w:pPr>
      <w:widowControl w:val="false"/>
      <w:bidi w:val="0"/>
      <w:spacing w:lineRule="auto" w:line="480" w:before="0" w:after="240"/>
      <w:ind w:firstLine="5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New">
    <w:name w:val="正文 New"/>
    <w:qFormat/>
    <w:pPr>
      <w:widowControl w:val="false"/>
      <w:bidi w:val="0"/>
      <w:spacing w:lineRule="auto" w:line="480" w:before="0" w:after="240"/>
      <w:ind w:firstLine="5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NewNewNewNewNew">
    <w:name w:val="正文 New New New New New"/>
    <w:qFormat/>
    <w:pPr>
      <w:widowControl w:val="false"/>
      <w:bidi w:val="0"/>
      <w:spacing w:lineRule="auto" w:line="480" w:before="0" w:after="240"/>
      <w:ind w:first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</w:rPr>
  </w:style>
  <w:style w:type="paragraph" w:styleId="Style13">
    <w:name w:val="无间隔"/>
    <w:basedOn w:val="Normal"/>
    <w:qFormat/>
    <w:pPr/>
    <w:rPr/>
  </w:style>
  <w:style w:type="paragraph" w:styleId="Style14">
    <w:name w:val="列出段落"/>
    <w:basedOn w:val="Normal"/>
    <w:qFormat/>
    <w:pPr>
      <w:spacing w:before="0" w:after="100"/>
      <w:ind w:left="720" w:firstLine="420"/>
      <w:contextualSpacing/>
    </w:pPr>
    <w:rPr/>
  </w:style>
  <w:style w:type="paragraph" w:styleId="Style15">
    <w:name w:val="引用"/>
    <w:basedOn w:val="Normal"/>
    <w:next w:val="Normal"/>
    <w:qFormat/>
    <w:pPr/>
    <w:rPr>
      <w:color w:val="5A5A5A"/>
    </w:rPr>
  </w:style>
  <w:style w:type="paragraph" w:styleId="Style16">
    <w:name w:val="明显引用"/>
    <w:basedOn w:val="Normal"/>
    <w:next w:val="Normal"/>
    <w:qFormat/>
    <w:pPr>
      <w:spacing w:before="320" w:after="480"/>
      <w:ind w:left="720" w:right="720" w:firstLine="420"/>
      <w:jc w:val="center"/>
    </w:pPr>
    <w:rPr>
      <w:rFonts w:ascii="Cambria" w:hAnsi="Cambria" w:eastAsia="宋体;SimSun" w:cs="Times New Roman"/>
      <w:i/>
      <w:iCs/>
      <w:sz w:val="20"/>
      <w:szCs w:val="20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bidi="en-US"/>
    </w:rPr>
  </w:style>
  <w:style w:type="paragraph" w:styleId="Style17">
    <w:name w:val="题注"/>
    <w:basedOn w:val="Normal"/>
    <w:next w:val="Normal"/>
    <w:qFormat/>
    <w:pPr/>
    <w:rPr>
      <w:bCs/>
      <w:sz w:val="18"/>
      <w:szCs w:val="18"/>
    </w:rPr>
  </w:style>
  <w:style w:type="paragraph" w:styleId="Style18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szCs w:val="24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080000"/>
      <w:sz w:val="21"/>
      <w:szCs w:val="21"/>
      <w:lang w:val="en-US" w:eastAsia="zh-CN" w:bidi="ar-SA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批注文字"/>
    <w:basedOn w:val="Normal"/>
    <w:qFormat/>
    <w:pPr/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4">
    <w:name w:val="标题4"/>
    <w:basedOn w:val="Heading4"/>
    <w:qFormat/>
    <w:pPr>
      <w:numPr>
        <w:ilvl w:val="0"/>
        <w:numId w:val="0"/>
      </w:numPr>
      <w:ind w:firstLine="420"/>
      <w:outlineLvl w:val="9"/>
    </w:pPr>
    <w:rPr>
      <w:b w:val="false"/>
      <w:i w:val="false"/>
      <w:sz w:val="21"/>
    </w:rPr>
  </w:style>
  <w:style w:type="paragraph" w:styleId="Table">
    <w:name w:val="Table"/>
    <w:basedOn w:val="Normal"/>
    <w:qFormat/>
    <w:pPr>
      <w:spacing w:lineRule="auto" w:line="240"/>
      <w:ind w:hanging="0"/>
    </w:pPr>
    <w:rPr/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Human brain mapping template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5:30:00Z</dcterms:created>
  <dc:creator>Zuo Zhang</dc:creator>
  <dc:description>NE.Ref</dc:description>
  <cp:keywords/>
  <dc:language>en-US</dc:language>
  <cp:lastModifiedBy>Zuo Zhang</cp:lastModifiedBy>
  <cp:lastPrinted>2015-05-19T22:42:00Z</cp:lastPrinted>
  <dcterms:modified xsi:type="dcterms:W3CDTF">2016-01-07T16:03:00Z</dcterms:modified>
  <cp:revision>3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99</vt:lpwstr>
  </property>
  <property fmtid="{D5CDD505-2E9C-101B-9397-08002B2CF9AE}" pid="3" name="NE.Ref{00623B31-C523-4241-ACD2-589C18EDA75F}">
    <vt:lpwstr>NE.Ref{00623B31-C523-4241-ACD2-589C18EDA75F}</vt:lpwstr>
  </property>
  <property fmtid="{D5CDD505-2E9C-101B-9397-08002B2CF9AE}" pid="4" name="NE.Ref{009EDD3F-8CF8-4CAA-8F1D-281E7379C769}">
    <vt:lpwstr>NE.Ref{009EDD3F-8CF8-4CAA-8F1D-281E7379C769}</vt:lpwstr>
  </property>
  <property fmtid="{D5CDD505-2E9C-101B-9397-08002B2CF9AE}" pid="5" name="NE.Ref{00B3751E-8A4E-49B2-9BF3-EAF913EF3F5C}">
    <vt:lpwstr>NE.Ref{00B3751E-8A4E-49B2-9BF3-EAF913EF3F5C}</vt:lpwstr>
  </property>
  <property fmtid="{D5CDD505-2E9C-101B-9397-08002B2CF9AE}" pid="6" name="NE.Ref{0155FE94-D286-4737-963E-B83BF8CF7B56}">
    <vt:lpwstr>NE.Ref{0155FE94-D286-4737-963E-B83BF8CF7B56}</vt:lpwstr>
  </property>
  <property fmtid="{D5CDD505-2E9C-101B-9397-08002B2CF9AE}" pid="7" name="NE.Ref{04DB4E83-D488-4012-8790-B7BC1445C7EB}">
    <vt:lpwstr>NE.Ref{04DB4E83-D488-4012-8790-B7BC1445C7EB}</vt:lpwstr>
  </property>
  <property fmtid="{D5CDD505-2E9C-101B-9397-08002B2CF9AE}" pid="8" name="NE.Ref{0525DBC0-4961-4F99-9E8F-E4D770E62E53}">
    <vt:lpwstr>NE.Ref{0525DBC0-4961-4F99-9E8F-E4D770E62E53}</vt:lpwstr>
  </property>
  <property fmtid="{D5CDD505-2E9C-101B-9397-08002B2CF9AE}" pid="9" name="NE.Ref{05420991-2DBD-49C8-B93C-FCD78AF26F27}">
    <vt:lpwstr>NE.Ref{05420991-2DBD-49C8-B93C-FCD78AF26F27}</vt:lpwstr>
  </property>
  <property fmtid="{D5CDD505-2E9C-101B-9397-08002B2CF9AE}" pid="10" name="NE.Ref{060ADF3C-EB7F-497B-8649-E91427A9C3FB}">
    <vt:lpwstr>NE.Ref{060ADF3C-EB7F-497B-8649-E91427A9C3FB}</vt:lpwstr>
  </property>
  <property fmtid="{D5CDD505-2E9C-101B-9397-08002B2CF9AE}" pid="11" name="NE.Ref{062EE177-F2C5-4C33-A214-1CF4462CF303}">
    <vt:lpwstr>NE.Ref{062EE177-F2C5-4C33-A214-1CF4462CF303}</vt:lpwstr>
  </property>
  <property fmtid="{D5CDD505-2E9C-101B-9397-08002B2CF9AE}" pid="12" name="NE.Ref{06D7554D-E5EB-457C-AD65-5DD2BE9B0EE3}">
    <vt:lpwstr>NE.Ref{06D7554D-E5EB-457C-AD65-5DD2BE9B0EE3}</vt:lpwstr>
  </property>
  <property fmtid="{D5CDD505-2E9C-101B-9397-08002B2CF9AE}" pid="13" name="NE.Ref{06DC8EA4-D209-44C9-900B-A905A716D80E}">
    <vt:lpwstr>NE.Ref{06DC8EA4-D209-44C9-900B-A905A716D80E}</vt:lpwstr>
  </property>
  <property fmtid="{D5CDD505-2E9C-101B-9397-08002B2CF9AE}" pid="14" name="NE.Ref{07786930-59D2-4831-873F-59AD2858B5AF}">
    <vt:lpwstr>NE.Ref{07786930-59D2-4831-873F-59AD2858B5AF}</vt:lpwstr>
  </property>
  <property fmtid="{D5CDD505-2E9C-101B-9397-08002B2CF9AE}" pid="15" name="NE.Ref{08291A00-AC42-4BB6-A09B-1E6D56294976}">
    <vt:lpwstr>NE.Ref{08291A00-AC42-4BB6-A09B-1E6D56294976}</vt:lpwstr>
  </property>
  <property fmtid="{D5CDD505-2E9C-101B-9397-08002B2CF9AE}" pid="16" name="NE.Ref{09EC2DDE-7B2C-4D72-9B09-34604D7726D5}">
    <vt:lpwstr>NE.Ref{09EC2DDE-7B2C-4D72-9B09-34604D7726D5}</vt:lpwstr>
  </property>
  <property fmtid="{D5CDD505-2E9C-101B-9397-08002B2CF9AE}" pid="17" name="NE.Ref{0A9E2562-532B-44FB-ADF2-ADD7EEC37B5E}">
    <vt:lpwstr>NE.Ref{0A9E2562-532B-44FB-ADF2-ADD7EEC37B5E}</vt:lpwstr>
  </property>
  <property fmtid="{D5CDD505-2E9C-101B-9397-08002B2CF9AE}" pid="18" name="NE.Ref{0AF42B51-DE66-4713-A64C-0C3F07618F6C}">
    <vt:lpwstr>NE.Ref{0AF42B51-DE66-4713-A64C-0C3F07618F6C}</vt:lpwstr>
  </property>
  <property fmtid="{D5CDD505-2E9C-101B-9397-08002B2CF9AE}" pid="19" name="NE.Ref{0B015352-1A0E-4041-A519-EFDF07DB5DDD}">
    <vt:lpwstr>NE.Ref{0B015352-1A0E-4041-A519-EFDF07DB5DDD}</vt:lpwstr>
  </property>
  <property fmtid="{D5CDD505-2E9C-101B-9397-08002B2CF9AE}" pid="20" name="NE.Ref{0C791088-0D84-454D-8B9A-8309E4C465AF}">
    <vt:lpwstr>NE.Ref{0C791088-0D84-454D-8B9A-8309E4C465AF}</vt:lpwstr>
  </property>
  <property fmtid="{D5CDD505-2E9C-101B-9397-08002B2CF9AE}" pid="21" name="NE.Ref{0CCC6E2F-7161-4DC4-907E-06AF0D7B1CE5}">
    <vt:lpwstr>NE.Ref{0CCC6E2F-7161-4DC4-907E-06AF0D7B1CE5}</vt:lpwstr>
  </property>
  <property fmtid="{D5CDD505-2E9C-101B-9397-08002B2CF9AE}" pid="22" name="NE.Ref{0D3C6361-62CF-4057-BC67-09AE584523B7}">
    <vt:lpwstr>NE.Ref{0D3C6361-62CF-4057-BC67-09AE584523B7}</vt:lpwstr>
  </property>
  <property fmtid="{D5CDD505-2E9C-101B-9397-08002B2CF9AE}" pid="23" name="NE.Ref{0F56D2E9-C320-48B6-80A6-7D71CAE964F8}">
    <vt:lpwstr>NE.Ref{0F56D2E9-C320-48B6-80A6-7D71CAE964F8}</vt:lpwstr>
  </property>
  <property fmtid="{D5CDD505-2E9C-101B-9397-08002B2CF9AE}" pid="24" name="NE.Ref{0F989107-6103-4506-BCFC-B4CDE5B9CF4C}">
    <vt:lpwstr>NE.Ref{0F989107-6103-4506-BCFC-B4CDE5B9CF4C}</vt:lpwstr>
  </property>
  <property fmtid="{D5CDD505-2E9C-101B-9397-08002B2CF9AE}" pid="25" name="NE.Ref{0FE4CDB2-6802-42DF-81C7-DE8E9C1FAA33}">
    <vt:lpwstr>NE.Ref{0FE4CDB2-6802-42DF-81C7-DE8E9C1FAA33}</vt:lpwstr>
  </property>
  <property fmtid="{D5CDD505-2E9C-101B-9397-08002B2CF9AE}" pid="26" name="NE.Ref{1055B483-9F0F-4C16-879F-2656F4716393}">
    <vt:lpwstr>NE.Ref{1055B483-9F0F-4C16-879F-2656F4716393}</vt:lpwstr>
  </property>
  <property fmtid="{D5CDD505-2E9C-101B-9397-08002B2CF9AE}" pid="27" name="NE.Ref{11D32122-9FAC-4EC9-8653-70C4461B96B0}">
    <vt:lpwstr>NE.Ref{11D32122-9FAC-4EC9-8653-70C4461B96B0}</vt:lpwstr>
  </property>
  <property fmtid="{D5CDD505-2E9C-101B-9397-08002B2CF9AE}" pid="28" name="NE.Ref{12321D20-E539-464B-8470-3E92F77E883A}">
    <vt:lpwstr>NE.Ref{12321D20-E539-464B-8470-3E92F77E883A}</vt:lpwstr>
  </property>
  <property fmtid="{D5CDD505-2E9C-101B-9397-08002B2CF9AE}" pid="29" name="NE.Ref{127A403B-9A5B-4126-9837-12DE00FB7499}">
    <vt:lpwstr>NE.Ref{127A403B-9A5B-4126-9837-12DE00FB7499}</vt:lpwstr>
  </property>
  <property fmtid="{D5CDD505-2E9C-101B-9397-08002B2CF9AE}" pid="30" name="NE.Ref{12ABE846-FA54-4810-A6AD-6CD501C7A563}">
    <vt:lpwstr>NE.Ref{12ABE846-FA54-4810-A6AD-6CD501C7A563}</vt:lpwstr>
  </property>
  <property fmtid="{D5CDD505-2E9C-101B-9397-08002B2CF9AE}" pid="31" name="NE.Ref{12F21BB0-75E4-41C6-91B6-A970277E5238}">
    <vt:lpwstr>NE.Ref{12F21BB0-75E4-41C6-91B6-A970277E5238}</vt:lpwstr>
  </property>
  <property fmtid="{D5CDD505-2E9C-101B-9397-08002B2CF9AE}" pid="32" name="NE.Ref{1411F074-6883-448D-BA06-44E0FDD930BE}">
    <vt:lpwstr>NE.Ref{1411F074-6883-448D-BA06-44E0FDD930BE}</vt:lpwstr>
  </property>
  <property fmtid="{D5CDD505-2E9C-101B-9397-08002B2CF9AE}" pid="33" name="NE.Ref{1527473D-2C43-4BFD-A74F-1D399B2D2E06}">
    <vt:lpwstr>NE.Ref{1527473D-2C43-4BFD-A74F-1D399B2D2E06}</vt:lpwstr>
  </property>
  <property fmtid="{D5CDD505-2E9C-101B-9397-08002B2CF9AE}" pid="34" name="NE.Ref{15692285-0A25-4948-A360-4F98A6979132}">
    <vt:lpwstr>NE.Ref{15692285-0A25-4948-A360-4F98A6979132}</vt:lpwstr>
  </property>
  <property fmtid="{D5CDD505-2E9C-101B-9397-08002B2CF9AE}" pid="35" name="NE.Ref{162B82F9-9521-49F7-AA37-77BFB0CA44A8}">
    <vt:lpwstr>NE.Ref{162B82F9-9521-49F7-AA37-77BFB0CA44A8}</vt:lpwstr>
  </property>
  <property fmtid="{D5CDD505-2E9C-101B-9397-08002B2CF9AE}" pid="36" name="NE.Ref{1647E659-D367-47B6-B91B-9D61853D6A33}">
    <vt:lpwstr>NE.Ref{1647E659-D367-47B6-B91B-9D61853D6A33}</vt:lpwstr>
  </property>
  <property fmtid="{D5CDD505-2E9C-101B-9397-08002B2CF9AE}" pid="37" name="NE.Ref{16CD7D14-70EE-4C58-A78B-9AB3EA068A2C}">
    <vt:lpwstr>NE.Ref{16CD7D14-70EE-4C58-A78B-9AB3EA068A2C}</vt:lpwstr>
  </property>
  <property fmtid="{D5CDD505-2E9C-101B-9397-08002B2CF9AE}" pid="38" name="NE.Ref{16DD1ACA-04EA-4DB0-BCC5-5E40FD6A1D8C}">
    <vt:lpwstr>NE.Ref{16DD1ACA-04EA-4DB0-BCC5-5E40FD6A1D8C}</vt:lpwstr>
  </property>
  <property fmtid="{D5CDD505-2E9C-101B-9397-08002B2CF9AE}" pid="39" name="NE.Ref{17E9591F-7811-4A11-9DE2-B7A16A8BD614}">
    <vt:lpwstr>NE.Ref{17E9591F-7811-4A11-9DE2-B7A16A8BD614}</vt:lpwstr>
  </property>
  <property fmtid="{D5CDD505-2E9C-101B-9397-08002B2CF9AE}" pid="40" name="NE.Ref{184CE7AE-CCBF-4A27-B7BC-0C1B0CCE8CBF}">
    <vt:lpwstr>NE.Ref{184CE7AE-CCBF-4A27-B7BC-0C1B0CCE8CBF}</vt:lpwstr>
  </property>
  <property fmtid="{D5CDD505-2E9C-101B-9397-08002B2CF9AE}" pid="41" name="NE.Ref{184D8383-567A-455E-A748-F99641829684}">
    <vt:lpwstr>NE.Ref{184D8383-567A-455E-A748-F99641829684}</vt:lpwstr>
  </property>
  <property fmtid="{D5CDD505-2E9C-101B-9397-08002B2CF9AE}" pid="42" name="NE.Ref{1A9C3062-16E1-477F-8C94-23B238E7574B}">
    <vt:lpwstr>NE.Ref{1A9C3062-16E1-477F-8C94-23B238E7574B}</vt:lpwstr>
  </property>
  <property fmtid="{D5CDD505-2E9C-101B-9397-08002B2CF9AE}" pid="43" name="NE.Ref{1B2C9BCB-E51A-4512-A928-C0646E05331C}">
    <vt:lpwstr>NE.Ref{1B2C9BCB-E51A-4512-A928-C0646E05331C}</vt:lpwstr>
  </property>
  <property fmtid="{D5CDD505-2E9C-101B-9397-08002B2CF9AE}" pid="44" name="NE.Ref{1B79C379-C326-418A-81FF-B83AF9448E84}">
    <vt:lpwstr>NE.Ref{1B79C379-C326-418A-81FF-B83AF9448E84}</vt:lpwstr>
  </property>
  <property fmtid="{D5CDD505-2E9C-101B-9397-08002B2CF9AE}" pid="45" name="NE.Ref{1F35DA78-3DE0-4F1D-8CD9-6E449F1AB60E}">
    <vt:lpwstr>NE.Ref{1F35DA78-3DE0-4F1D-8CD9-6E449F1AB60E}</vt:lpwstr>
  </property>
  <property fmtid="{D5CDD505-2E9C-101B-9397-08002B2CF9AE}" pid="46" name="NE.Ref{21B50BA4-32DC-46FB-9B96-8FC591A4A320}">
    <vt:lpwstr>NE.Ref{21B50BA4-32DC-46FB-9B96-8FC591A4A320}</vt:lpwstr>
  </property>
  <property fmtid="{D5CDD505-2E9C-101B-9397-08002B2CF9AE}" pid="47" name="NE.Ref{2307F407-30F6-4246-AC5E-40DE00EE84A2}">
    <vt:lpwstr>NE.Ref{2307F407-30F6-4246-AC5E-40DE00EE84A2}</vt:lpwstr>
  </property>
  <property fmtid="{D5CDD505-2E9C-101B-9397-08002B2CF9AE}" pid="48" name="NE.Ref{24998645-B0E0-46F0-9F95-2125509BFD4A}">
    <vt:lpwstr>NE.Ref{24998645-B0E0-46F0-9F95-2125509BFD4A}</vt:lpwstr>
  </property>
  <property fmtid="{D5CDD505-2E9C-101B-9397-08002B2CF9AE}" pid="49" name="NE.Ref{26A7C38B-33D3-4C18-A050-485B1A32ACB5}">
    <vt:lpwstr>NE.Ref{26A7C38B-33D3-4C18-A050-485B1A32ACB5}</vt:lpwstr>
  </property>
  <property fmtid="{D5CDD505-2E9C-101B-9397-08002B2CF9AE}" pid="50" name="NE.Ref{26C6FDF5-D914-4BEA-A989-7733EF26221E}">
    <vt:lpwstr>NE.Ref{26C6FDF5-D914-4BEA-A989-7733EF26221E}</vt:lpwstr>
  </property>
  <property fmtid="{D5CDD505-2E9C-101B-9397-08002B2CF9AE}" pid="51" name="NE.Ref{2750346C-1F92-4123-A9F9-64AFD9587351}">
    <vt:lpwstr>NE.Ref{2750346C-1F92-4123-A9F9-64AFD9587351}</vt:lpwstr>
  </property>
  <property fmtid="{D5CDD505-2E9C-101B-9397-08002B2CF9AE}" pid="52" name="NE.Ref{27DE950E-7510-448C-AFA4-B55774DA7C22}">
    <vt:lpwstr>NE.Ref{27DE950E-7510-448C-AFA4-B55774DA7C22}</vt:lpwstr>
  </property>
  <property fmtid="{D5CDD505-2E9C-101B-9397-08002B2CF9AE}" pid="53" name="NE.Ref{283F07C0-EBE6-4D61-97A0-91F1F8416772}">
    <vt:lpwstr>NE.Ref{283F07C0-EBE6-4D61-97A0-91F1F8416772}</vt:lpwstr>
  </property>
  <property fmtid="{D5CDD505-2E9C-101B-9397-08002B2CF9AE}" pid="54" name="NE.Ref{2848048C-FEC3-4629-A16B-F9EA0F054F0D}">
    <vt:lpwstr>NE.Ref{2848048C-FEC3-4629-A16B-F9EA0F054F0D}</vt:lpwstr>
  </property>
  <property fmtid="{D5CDD505-2E9C-101B-9397-08002B2CF9AE}" pid="55" name="NE.Ref{293BC4B6-61CE-48FE-BD87-9B336A43A8EC}">
    <vt:lpwstr>NE.Ref{293BC4B6-61CE-48FE-BD87-9B336A43A8EC}</vt:lpwstr>
  </property>
  <property fmtid="{D5CDD505-2E9C-101B-9397-08002B2CF9AE}" pid="56" name="NE.Ref{2BD5A673-4008-4F9A-8C2E-E4D9DC394CDC}">
    <vt:lpwstr>NE.Ref{2BD5A673-4008-4F9A-8C2E-E4D9DC394CDC}</vt:lpwstr>
  </property>
  <property fmtid="{D5CDD505-2E9C-101B-9397-08002B2CF9AE}" pid="57" name="NE.Ref{2CEA6A72-D581-4CAE-B354-AD0F7F667ABF}">
    <vt:lpwstr>NE.Ref{2CEA6A72-D581-4CAE-B354-AD0F7F667ABF}</vt:lpwstr>
  </property>
  <property fmtid="{D5CDD505-2E9C-101B-9397-08002B2CF9AE}" pid="58" name="NE.Ref{2D8C6510-A1AD-4F34-AEEA-C915F5E45961}">
    <vt:lpwstr>NE.Ref{2D8C6510-A1AD-4F34-AEEA-C915F5E45961}</vt:lpwstr>
  </property>
  <property fmtid="{D5CDD505-2E9C-101B-9397-08002B2CF9AE}" pid="59" name="NE.Ref{2DAE6DA5-FF73-4D91-B9BE-6D104BCCC59B}">
    <vt:lpwstr>NE.Ref{2DAE6DA5-FF73-4D91-B9BE-6D104BCCC59B}</vt:lpwstr>
  </property>
  <property fmtid="{D5CDD505-2E9C-101B-9397-08002B2CF9AE}" pid="60" name="NE.Ref{2DF9AFE0-4689-4F8C-A316-A11B15655556}">
    <vt:lpwstr>NE.Ref{2DF9AFE0-4689-4F8C-A316-A11B15655556}</vt:lpwstr>
  </property>
  <property fmtid="{D5CDD505-2E9C-101B-9397-08002B2CF9AE}" pid="61" name="NE.Ref{2E8DDEAA-EBE3-4707-B672-25E78CD96B27}">
    <vt:lpwstr>NE.Ref{2E8DDEAA-EBE3-4707-B672-25E78CD96B27}</vt:lpwstr>
  </property>
  <property fmtid="{D5CDD505-2E9C-101B-9397-08002B2CF9AE}" pid="62" name="NE.Ref{2EC622C0-DC55-4A89-BA1E-540A8499F82F}">
    <vt:lpwstr>NE.Ref{2EC622C0-DC55-4A89-BA1E-540A8499F82F}</vt:lpwstr>
  </property>
  <property fmtid="{D5CDD505-2E9C-101B-9397-08002B2CF9AE}" pid="63" name="NE.Ref{2F3C0620-6DD3-4383-B230-89399BAB44D1}">
    <vt:lpwstr>NE.Ref{2F3C0620-6DD3-4383-B230-89399BAB44D1}</vt:lpwstr>
  </property>
  <property fmtid="{D5CDD505-2E9C-101B-9397-08002B2CF9AE}" pid="64" name="NE.Ref{30887FB6-D3CE-4791-A884-B2636C21D976}">
    <vt:lpwstr>NE.Ref{30887FB6-D3CE-4791-A884-B2636C21D976}</vt:lpwstr>
  </property>
  <property fmtid="{D5CDD505-2E9C-101B-9397-08002B2CF9AE}" pid="65" name="NE.Ref{30D7BE84-04E1-4CD6-9932-C3137D520967}">
    <vt:lpwstr>NE.Ref{30D7BE84-04E1-4CD6-9932-C3137D520967}</vt:lpwstr>
  </property>
  <property fmtid="{D5CDD505-2E9C-101B-9397-08002B2CF9AE}" pid="66" name="NE.Ref{317EA612-F58C-458E-A0DF-903216F46469}">
    <vt:lpwstr>NE.Ref{317EA612-F58C-458E-A0DF-903216F46469}</vt:lpwstr>
  </property>
  <property fmtid="{D5CDD505-2E9C-101B-9397-08002B2CF9AE}" pid="67" name="NE.Ref{33453D80-45A5-4230-B465-C79FB65F9FE4}">
    <vt:lpwstr>NE.Ref{33453D80-45A5-4230-B465-C79FB65F9FE4}</vt:lpwstr>
  </property>
  <property fmtid="{D5CDD505-2E9C-101B-9397-08002B2CF9AE}" pid="68" name="NE.Ref{334AC648-05B4-46C4-8516-8E1DEAC66607}">
    <vt:lpwstr>NE.Ref{334AC648-05B4-46C4-8516-8E1DEAC66607}</vt:lpwstr>
  </property>
  <property fmtid="{D5CDD505-2E9C-101B-9397-08002B2CF9AE}" pid="69" name="NE.Ref{3357393D-9108-45B5-ACFD-0A2300DC8BED}">
    <vt:lpwstr>NE.Ref{3357393D-9108-45B5-ACFD-0A2300DC8BED}</vt:lpwstr>
  </property>
  <property fmtid="{D5CDD505-2E9C-101B-9397-08002B2CF9AE}" pid="70" name="NE.Ref{343C5AC8-4353-4746-93F3-2AB11CBA6184}">
    <vt:lpwstr>NE.Ref{343C5AC8-4353-4746-93F3-2AB11CBA6184}</vt:lpwstr>
  </property>
  <property fmtid="{D5CDD505-2E9C-101B-9397-08002B2CF9AE}" pid="71" name="NE.Ref{349AE453-EC6F-4552-81D6-3A744EB75381}">
    <vt:lpwstr>NE.Ref{349AE453-EC6F-4552-81D6-3A744EB75381}</vt:lpwstr>
  </property>
  <property fmtid="{D5CDD505-2E9C-101B-9397-08002B2CF9AE}" pid="72" name="NE.Ref{35BB3797-EA17-402E-BD1B-C29C8AF53822}">
    <vt:lpwstr>NE.Ref{35BB3797-EA17-402E-BD1B-C29C8AF53822}</vt:lpwstr>
  </property>
  <property fmtid="{D5CDD505-2E9C-101B-9397-08002B2CF9AE}" pid="73" name="NE.Ref{382B25F2-2462-4CE1-A0D9-7EDECD6FA11D}">
    <vt:lpwstr>NE.Ref{382B25F2-2462-4CE1-A0D9-7EDECD6FA11D}</vt:lpwstr>
  </property>
  <property fmtid="{D5CDD505-2E9C-101B-9397-08002B2CF9AE}" pid="74" name="NE.Ref{38AB44BA-07E2-4C86-8068-8A89E8BC8071}">
    <vt:lpwstr>NE.Ref{38AB44BA-07E2-4C86-8068-8A89E8BC8071}</vt:lpwstr>
  </property>
  <property fmtid="{D5CDD505-2E9C-101B-9397-08002B2CF9AE}" pid="75" name="NE.Ref{38C7235B-D251-498F-AD00-F47089C845D9}">
    <vt:lpwstr>NE.Ref{38C7235B-D251-498F-AD00-F47089C845D9}</vt:lpwstr>
  </property>
  <property fmtid="{D5CDD505-2E9C-101B-9397-08002B2CF9AE}" pid="76" name="NE.Ref{3995AA34-5561-4DE0-B421-B1577D6CB140}">
    <vt:lpwstr>NE.Ref{3995AA34-5561-4DE0-B421-B1577D6CB140}</vt:lpwstr>
  </property>
  <property fmtid="{D5CDD505-2E9C-101B-9397-08002B2CF9AE}" pid="77" name="NE.Ref{39E2A26E-FE41-472F-A058-CF56E42D1D7E}">
    <vt:lpwstr>NE.Ref{39E2A26E-FE41-472F-A058-CF56E42D1D7E}</vt:lpwstr>
  </property>
  <property fmtid="{D5CDD505-2E9C-101B-9397-08002B2CF9AE}" pid="78" name="NE.Ref{3B6725A2-8E7E-42DA-83B7-2E4E64E07691}">
    <vt:lpwstr>NE.Ref{3B6725A2-8E7E-42DA-83B7-2E4E64E07691}</vt:lpwstr>
  </property>
  <property fmtid="{D5CDD505-2E9C-101B-9397-08002B2CF9AE}" pid="79" name="NE.Ref{3BB241B5-140D-4EE1-AE9D-43EFAF5B613B}">
    <vt:lpwstr>NE.Ref{3BB241B5-140D-4EE1-AE9D-43EFAF5B613B}</vt:lpwstr>
  </property>
  <property fmtid="{D5CDD505-2E9C-101B-9397-08002B2CF9AE}" pid="80" name="NE.Ref{3C5FF1A3-97D2-48AC-ADAD-171EBB4BE570}">
    <vt:lpwstr>NE.Ref{3C5FF1A3-97D2-48AC-ADAD-171EBB4BE570}</vt:lpwstr>
  </property>
  <property fmtid="{D5CDD505-2E9C-101B-9397-08002B2CF9AE}" pid="81" name="NE.Ref{3C75D01C-562F-44CC-8027-C078C91971FA}">
    <vt:lpwstr>NE.Ref{3C75D01C-562F-44CC-8027-C078C91971FA}</vt:lpwstr>
  </property>
  <property fmtid="{D5CDD505-2E9C-101B-9397-08002B2CF9AE}" pid="82" name="NE.Ref{3C7AC73D-1D38-4744-9FE5-CFB836316D15}">
    <vt:lpwstr>NE.Ref{3C7AC73D-1D38-4744-9FE5-CFB836316D15}</vt:lpwstr>
  </property>
  <property fmtid="{D5CDD505-2E9C-101B-9397-08002B2CF9AE}" pid="83" name="NE.Ref{3C7B33F4-5615-4D75-AC90-288A315E5B5A}">
    <vt:lpwstr>NE.Ref{3C7B33F4-5615-4D75-AC90-288A315E5B5A}</vt:lpwstr>
  </property>
  <property fmtid="{D5CDD505-2E9C-101B-9397-08002B2CF9AE}" pid="84" name="NE.Ref{3DC6BC84-85FE-4DE7-8B0A-C88C33818A3C}">
    <vt:lpwstr>NE.Ref{3DC6BC84-85FE-4DE7-8B0A-C88C33818A3C}</vt:lpwstr>
  </property>
  <property fmtid="{D5CDD505-2E9C-101B-9397-08002B2CF9AE}" pid="85" name="NE.Ref{3FB682DD-39AE-4F82-912D-AA27D8FB32AA}">
    <vt:lpwstr>NE.Ref{3FB682DD-39AE-4F82-912D-AA27D8FB32AA}</vt:lpwstr>
  </property>
  <property fmtid="{D5CDD505-2E9C-101B-9397-08002B2CF9AE}" pid="86" name="NE.Ref{3FF33032-C9F6-46C7-80B9-7DFEC80A4FC1}">
    <vt:lpwstr>NE.Ref{3FF33032-C9F6-46C7-80B9-7DFEC80A4FC1}</vt:lpwstr>
  </property>
  <property fmtid="{D5CDD505-2E9C-101B-9397-08002B2CF9AE}" pid="87" name="NE.Ref{40353DAF-0B9F-42A6-868D-B7663BFC2C62}">
    <vt:lpwstr>NE.Ref{40353DAF-0B9F-42A6-868D-B7663BFC2C62}</vt:lpwstr>
  </property>
  <property fmtid="{D5CDD505-2E9C-101B-9397-08002B2CF9AE}" pid="88" name="NE.Ref{408BD796-2EBA-47DC-8A2C-EAFA50916258}">
    <vt:lpwstr>NE.Ref{408BD796-2EBA-47DC-8A2C-EAFA50916258}</vt:lpwstr>
  </property>
  <property fmtid="{D5CDD505-2E9C-101B-9397-08002B2CF9AE}" pid="89" name="NE.Ref{41AA912C-6A78-463E-8486-53145227DB4B}">
    <vt:lpwstr>NE.Ref{41AA912C-6A78-463E-8486-53145227DB4B}</vt:lpwstr>
  </property>
  <property fmtid="{D5CDD505-2E9C-101B-9397-08002B2CF9AE}" pid="90" name="NE.Ref{4321FDA5-84E6-41A3-A314-3CC583773380}">
    <vt:lpwstr>NE.Ref{4321FDA5-84E6-41A3-A314-3CC583773380}</vt:lpwstr>
  </property>
  <property fmtid="{D5CDD505-2E9C-101B-9397-08002B2CF9AE}" pid="91" name="NE.Ref{45E29849-9B90-4C50-8BEC-6ED7DACDB523}">
    <vt:lpwstr>NE.Ref{45E29849-9B90-4C50-8BEC-6ED7DACDB523}</vt:lpwstr>
  </property>
  <property fmtid="{D5CDD505-2E9C-101B-9397-08002B2CF9AE}" pid="92" name="NE.Ref{47D4BDF9-2D93-41D7-B36F-4AE29172516B}">
    <vt:lpwstr>NE.Ref{47D4BDF9-2D93-41D7-B36F-4AE29172516B}</vt:lpwstr>
  </property>
  <property fmtid="{D5CDD505-2E9C-101B-9397-08002B2CF9AE}" pid="93" name="NE.Ref{47E096E8-B49E-4A0A-9140-2E18F1227958}">
    <vt:lpwstr>NE.Ref{47E096E8-B49E-4A0A-9140-2E18F1227958}</vt:lpwstr>
  </property>
  <property fmtid="{D5CDD505-2E9C-101B-9397-08002B2CF9AE}" pid="94" name="NE.Ref{47F3C13D-BDDA-48FB-9BBB-9B3270EA8A55}">
    <vt:lpwstr>NE.Ref{47F3C13D-BDDA-48FB-9BBB-9B3270EA8A55}</vt:lpwstr>
  </property>
  <property fmtid="{D5CDD505-2E9C-101B-9397-08002B2CF9AE}" pid="95" name="NE.Ref{4810312B-0584-4911-97DD-6C100B20F396}">
    <vt:lpwstr>NE.Ref{4810312B-0584-4911-97DD-6C100B20F396}</vt:lpwstr>
  </property>
  <property fmtid="{D5CDD505-2E9C-101B-9397-08002B2CF9AE}" pid="96" name="NE.Ref{4BACA96E-3193-4D67-8E20-57835C87419E}">
    <vt:lpwstr>NE.Ref{4BACA96E-3193-4D67-8E20-57835C87419E}</vt:lpwstr>
  </property>
  <property fmtid="{D5CDD505-2E9C-101B-9397-08002B2CF9AE}" pid="97" name="NE.Ref{4F535172-5DA1-4BB9-BC6E-35B6401A8B9D}">
    <vt:lpwstr>NE.Ref{4F535172-5DA1-4BB9-BC6E-35B6401A8B9D}</vt:lpwstr>
  </property>
  <property fmtid="{D5CDD505-2E9C-101B-9397-08002B2CF9AE}" pid="98" name="NE.Ref{4FC1E542-A9A5-4E4C-97A3-2F5F7608B823}">
    <vt:lpwstr>NE.Ref{4FC1E542-A9A5-4E4C-97A3-2F5F7608B823}</vt:lpwstr>
  </property>
  <property fmtid="{D5CDD505-2E9C-101B-9397-08002B2CF9AE}" pid="99" name="NE.Ref{4FDF6B1B-0C65-42F4-AA38-AEA5B974E076}">
    <vt:lpwstr>NE.Ref{4FDF6B1B-0C65-42F4-AA38-AEA5B974E076}</vt:lpwstr>
  </property>
  <property fmtid="{D5CDD505-2E9C-101B-9397-08002B2CF9AE}" pid="100" name="NE.Ref{503902A3-E5A5-439E-8D55-EE4A41C743E8}">
    <vt:lpwstr>NE.Ref{503902A3-E5A5-439E-8D55-EE4A41C743E8}</vt:lpwstr>
  </property>
  <property fmtid="{D5CDD505-2E9C-101B-9397-08002B2CF9AE}" pid="101" name="NE.Ref{51F489F7-0D74-4A27-B770-E573383A78A4}">
    <vt:lpwstr>NE.Ref{51F489F7-0D74-4A27-B770-E573383A78A4}</vt:lpwstr>
  </property>
  <property fmtid="{D5CDD505-2E9C-101B-9397-08002B2CF9AE}" pid="102" name="NE.Ref{55045B6D-C8CA-4451-98C1-CD81BCAA7250}">
    <vt:lpwstr>NE.Ref{55045B6D-C8CA-4451-98C1-CD81BCAA7250}</vt:lpwstr>
  </property>
  <property fmtid="{D5CDD505-2E9C-101B-9397-08002B2CF9AE}" pid="103" name="NE.Ref{558AD0E0-06F5-4138-80E2-1CB4308DE5CB}">
    <vt:lpwstr>NE.Ref{558AD0E0-06F5-4138-80E2-1CB4308DE5CB}</vt:lpwstr>
  </property>
  <property fmtid="{D5CDD505-2E9C-101B-9397-08002B2CF9AE}" pid="104" name="NE.Ref{5682D689-B7E7-48F1-BAE0-66EA155F2317}">
    <vt:lpwstr>NE.Ref{5682D689-B7E7-48F1-BAE0-66EA155F2317}</vt:lpwstr>
  </property>
  <property fmtid="{D5CDD505-2E9C-101B-9397-08002B2CF9AE}" pid="105" name="NE.Ref{57C8F019-09E8-4944-89CA-0FBBC0083C56}">
    <vt:lpwstr>NE.Ref{57C8F019-09E8-4944-89CA-0FBBC0083C56}</vt:lpwstr>
  </property>
  <property fmtid="{D5CDD505-2E9C-101B-9397-08002B2CF9AE}" pid="106" name="NE.Ref{57F94E5B-023E-49FB-88AD-7903DA270D11}">
    <vt:lpwstr>NE.Ref{57F94E5B-023E-49FB-88AD-7903DA270D11}</vt:lpwstr>
  </property>
  <property fmtid="{D5CDD505-2E9C-101B-9397-08002B2CF9AE}" pid="107" name="NE.Ref{59260097-D9AE-4CBD-9520-2813D7CB0D54}">
    <vt:lpwstr>NE.Ref{59260097-D9AE-4CBD-9520-2813D7CB0D54}</vt:lpwstr>
  </property>
  <property fmtid="{D5CDD505-2E9C-101B-9397-08002B2CF9AE}" pid="108" name="NE.Ref{596D944C-7FC4-4614-B9A6-0E95785AA041}">
    <vt:lpwstr>NE.Ref{596D944C-7FC4-4614-B9A6-0E95785AA041}</vt:lpwstr>
  </property>
  <property fmtid="{D5CDD505-2E9C-101B-9397-08002B2CF9AE}" pid="109" name="NE.Ref{59B424E3-0166-4F32-8431-A5943B200AB6}">
    <vt:lpwstr>NE.Ref{59B424E3-0166-4F32-8431-A5943B200AB6}</vt:lpwstr>
  </property>
  <property fmtid="{D5CDD505-2E9C-101B-9397-08002B2CF9AE}" pid="110" name="NE.Ref{5BAA056A-390E-4C73-9F6D-CBA578A8ECFE}">
    <vt:lpwstr>NE.Ref{5BAA056A-390E-4C73-9F6D-CBA578A8ECFE}</vt:lpwstr>
  </property>
  <property fmtid="{D5CDD505-2E9C-101B-9397-08002B2CF9AE}" pid="111" name="NE.Ref{5D4E5821-372B-41F5-9AFF-BA6BAB5816A5}">
    <vt:lpwstr>NE.Ref{5D4E5821-372B-41F5-9AFF-BA6BAB5816A5}</vt:lpwstr>
  </property>
  <property fmtid="{D5CDD505-2E9C-101B-9397-08002B2CF9AE}" pid="112" name="NE.Ref{5EFA0E48-3B18-4784-8FB8-A9D27F891306}">
    <vt:lpwstr>NE.Ref{5EFA0E48-3B18-4784-8FB8-A9D27F891306}</vt:lpwstr>
  </property>
  <property fmtid="{D5CDD505-2E9C-101B-9397-08002B2CF9AE}" pid="113" name="NE.Ref{5F31FA7C-D91B-4AB4-A805-50695D6A557B}">
    <vt:lpwstr>NE.Ref{5F31FA7C-D91B-4AB4-A805-50695D6A557B}</vt:lpwstr>
  </property>
  <property fmtid="{D5CDD505-2E9C-101B-9397-08002B2CF9AE}" pid="114" name="NE.Ref{5F6368D8-B7A5-4B41-8081-5EEB510F3B55}">
    <vt:lpwstr>NE.Ref{5F6368D8-B7A5-4B41-8081-5EEB510F3B55}</vt:lpwstr>
  </property>
  <property fmtid="{D5CDD505-2E9C-101B-9397-08002B2CF9AE}" pid="115" name="NE.Ref{5F66ADA0-E13A-4F0E-A0FB-81E453E4B006}">
    <vt:lpwstr>NE.Ref{5F66ADA0-E13A-4F0E-A0FB-81E453E4B006}</vt:lpwstr>
  </property>
  <property fmtid="{D5CDD505-2E9C-101B-9397-08002B2CF9AE}" pid="116" name="NE.Ref{607BF1A7-C8CF-4E92-AB34-365FAA500D5C}">
    <vt:lpwstr>NE.Ref{607BF1A7-C8CF-4E92-AB34-365FAA500D5C}</vt:lpwstr>
  </property>
  <property fmtid="{D5CDD505-2E9C-101B-9397-08002B2CF9AE}" pid="117" name="NE.Ref{60B7C4AD-EF7C-496D-B5B5-FBCDC2A3FFCC}">
    <vt:lpwstr>NE.Ref{60B7C4AD-EF7C-496D-B5B5-FBCDC2A3FFCC}</vt:lpwstr>
  </property>
  <property fmtid="{D5CDD505-2E9C-101B-9397-08002B2CF9AE}" pid="118" name="NE.Ref{63786E4A-2E22-46F3-8DC2-40679D9297C9}">
    <vt:lpwstr>NE.Ref{63786E4A-2E22-46F3-8DC2-40679D9297C9}</vt:lpwstr>
  </property>
  <property fmtid="{D5CDD505-2E9C-101B-9397-08002B2CF9AE}" pid="119" name="NE.Ref{63FDD1CF-2F9F-4933-9045-2C1533874AD7}">
    <vt:lpwstr>NE.Ref{63FDD1CF-2F9F-4933-9045-2C1533874AD7}</vt:lpwstr>
  </property>
  <property fmtid="{D5CDD505-2E9C-101B-9397-08002B2CF9AE}" pid="120" name="NE.Ref{6472ADF9-9507-4D4D-B011-5F8CCDC48E74}">
    <vt:lpwstr>NE.Ref{6472ADF9-9507-4D4D-B011-5F8CCDC48E74}</vt:lpwstr>
  </property>
  <property fmtid="{D5CDD505-2E9C-101B-9397-08002B2CF9AE}" pid="121" name="NE.Ref{65F24A9E-2E8F-47D6-8DE6-2786DA634B87}">
    <vt:lpwstr>NE.Ref{65F24A9E-2E8F-47D6-8DE6-2786DA634B87}</vt:lpwstr>
  </property>
  <property fmtid="{D5CDD505-2E9C-101B-9397-08002B2CF9AE}" pid="122" name="NE.Ref{6744B9C5-2FC5-444A-B91C-CCD418FCE9A9}">
    <vt:lpwstr>NE.Ref{6744B9C5-2FC5-444A-B91C-CCD418FCE9A9}</vt:lpwstr>
  </property>
  <property fmtid="{D5CDD505-2E9C-101B-9397-08002B2CF9AE}" pid="123" name="NE.Ref{67E2C86A-8168-4DE0-8C4B-7B6B4B99A461}">
    <vt:lpwstr>NE.Ref{67E2C86A-8168-4DE0-8C4B-7B6B4B99A461}</vt:lpwstr>
  </property>
  <property fmtid="{D5CDD505-2E9C-101B-9397-08002B2CF9AE}" pid="124" name="NE.Ref{683C9836-2D0C-4AEF-840C-52C79E13F807}">
    <vt:lpwstr>NE.Ref{683C9836-2D0C-4AEF-840C-52C79E13F807}</vt:lpwstr>
  </property>
  <property fmtid="{D5CDD505-2E9C-101B-9397-08002B2CF9AE}" pid="125" name="NE.Ref{6A50E0A0-FD61-44AE-B0C1-FEBC2F3791B4}">
    <vt:lpwstr>NE.Ref{6A50E0A0-FD61-44AE-B0C1-FEBC2F3791B4}</vt:lpwstr>
  </property>
  <property fmtid="{D5CDD505-2E9C-101B-9397-08002B2CF9AE}" pid="126" name="NE.Ref{6ABAD4E9-623E-4010-A774-E23D89DC5F44}">
    <vt:lpwstr>NE.Ref{6ABAD4E9-623E-4010-A774-E23D89DC5F44}</vt:lpwstr>
  </property>
  <property fmtid="{D5CDD505-2E9C-101B-9397-08002B2CF9AE}" pid="127" name="NE.Ref{6CC8CD89-CD67-44DE-A0C0-B43FB56E4C3A}">
    <vt:lpwstr>NE.Ref{6CC8CD89-CD67-44DE-A0C0-B43FB56E4C3A}</vt:lpwstr>
  </property>
  <property fmtid="{D5CDD505-2E9C-101B-9397-08002B2CF9AE}" pid="128" name="NE.Ref{6CFA8FC8-59EA-4890-8098-15F14AD70C26}">
    <vt:lpwstr>NE.Ref{6CFA8FC8-59EA-4890-8098-15F14AD70C26}</vt:lpwstr>
  </property>
  <property fmtid="{D5CDD505-2E9C-101B-9397-08002B2CF9AE}" pid="129" name="NE.Ref{6D371A97-782B-4AF1-AAC7-B9C10975C1E5}">
    <vt:lpwstr>NE.Ref{6D371A97-782B-4AF1-AAC7-B9C10975C1E5}</vt:lpwstr>
  </property>
  <property fmtid="{D5CDD505-2E9C-101B-9397-08002B2CF9AE}" pid="130" name="NE.Ref{6D4E097E-F507-4FDC-A597-7C46D67EF6E9}">
    <vt:lpwstr>NE.Ref{6D4E097E-F507-4FDC-A597-7C46D67EF6E9}</vt:lpwstr>
  </property>
  <property fmtid="{D5CDD505-2E9C-101B-9397-08002B2CF9AE}" pid="131" name="NE.Ref{6D55C291-9A82-41EF-BB4C-B584BC333402}">
    <vt:lpwstr>NE.Ref{6D55C291-9A82-41EF-BB4C-B584BC333402}</vt:lpwstr>
  </property>
  <property fmtid="{D5CDD505-2E9C-101B-9397-08002B2CF9AE}" pid="132" name="NE.Ref{6DE95641-ADD2-4494-AD5A-A56490D718AD}">
    <vt:lpwstr>NE.Ref{6DE95641-ADD2-4494-AD5A-A56490D718AD}</vt:lpwstr>
  </property>
  <property fmtid="{D5CDD505-2E9C-101B-9397-08002B2CF9AE}" pid="133" name="NE.Ref{6E4A7E35-674F-4575-8356-3679665F4BA4}">
    <vt:lpwstr>NE.Ref{6E4A7E35-674F-4575-8356-3679665F4BA4}</vt:lpwstr>
  </property>
  <property fmtid="{D5CDD505-2E9C-101B-9397-08002B2CF9AE}" pid="134" name="NE.Ref{6F9F0F35-0AB1-41F1-BFAA-A562A0C0AEF4}">
    <vt:lpwstr>NE.Ref{6F9F0F35-0AB1-41F1-BFAA-A562A0C0AEF4}</vt:lpwstr>
  </property>
  <property fmtid="{D5CDD505-2E9C-101B-9397-08002B2CF9AE}" pid="135" name="NE.Ref{704A2725-7041-4A02-81D6-FB8DBDCEC32B}">
    <vt:lpwstr>NE.Ref{704A2725-7041-4A02-81D6-FB8DBDCEC32B}</vt:lpwstr>
  </property>
  <property fmtid="{D5CDD505-2E9C-101B-9397-08002B2CF9AE}" pid="136" name="NE.Ref{70F7CF25-02AF-4EF6-8B41-27B479862937}">
    <vt:lpwstr>NE.Ref{70F7CF25-02AF-4EF6-8B41-27B479862937}</vt:lpwstr>
  </property>
  <property fmtid="{D5CDD505-2E9C-101B-9397-08002B2CF9AE}" pid="137" name="NE.Ref{720774CE-E867-47CA-B550-270B73AF9B82}">
    <vt:lpwstr>NE.Ref{720774CE-E867-47CA-B550-270B73AF9B82}</vt:lpwstr>
  </property>
  <property fmtid="{D5CDD505-2E9C-101B-9397-08002B2CF9AE}" pid="138" name="NE.Ref{720E8CEF-FE74-4C1E-9E37-8F332F9D7172}">
    <vt:lpwstr>NE.Ref{720E8CEF-FE74-4C1E-9E37-8F332F9D7172}</vt:lpwstr>
  </property>
  <property fmtid="{D5CDD505-2E9C-101B-9397-08002B2CF9AE}" pid="139" name="NE.Ref{72E07ACC-3DA9-4A9A-9B1E-6B1BB95AA427}">
    <vt:lpwstr>NE.Ref{72E07ACC-3DA9-4A9A-9B1E-6B1BB95AA427}</vt:lpwstr>
  </property>
  <property fmtid="{D5CDD505-2E9C-101B-9397-08002B2CF9AE}" pid="140" name="NE.Ref{734854BB-91D9-4738-ABEA-073A2C0F987D}">
    <vt:lpwstr>NE.Ref{734854BB-91D9-4738-ABEA-073A2C0F987D}</vt:lpwstr>
  </property>
  <property fmtid="{D5CDD505-2E9C-101B-9397-08002B2CF9AE}" pid="141" name="NE.Ref{7375121F-EE91-4645-834F-1627430B6DE5}">
    <vt:lpwstr>NE.Ref{7375121F-EE91-4645-834F-1627430B6DE5}</vt:lpwstr>
  </property>
  <property fmtid="{D5CDD505-2E9C-101B-9397-08002B2CF9AE}" pid="142" name="NE.Ref{73BD344D-D96B-463C-88A9-1350DFC2409F}">
    <vt:lpwstr>NE.Ref{73BD344D-D96B-463C-88A9-1350DFC2409F}</vt:lpwstr>
  </property>
  <property fmtid="{D5CDD505-2E9C-101B-9397-08002B2CF9AE}" pid="143" name="NE.Ref{73F60838-FB06-4E6F-A782-43AA39DE58FE}">
    <vt:lpwstr>NE.Ref{73F60838-FB06-4E6F-A782-43AA39DE58FE}</vt:lpwstr>
  </property>
  <property fmtid="{D5CDD505-2E9C-101B-9397-08002B2CF9AE}" pid="144" name="NE.Ref{747491CF-3091-45B8-A179-27F1D7A45FA7}">
    <vt:lpwstr>NE.Ref{747491CF-3091-45B8-A179-27F1D7A45FA7}</vt:lpwstr>
  </property>
  <property fmtid="{D5CDD505-2E9C-101B-9397-08002B2CF9AE}" pid="145" name="NE.Ref{749AFC6F-CF0B-41B0-A48E-15D7212867F7}">
    <vt:lpwstr>NE.Ref{749AFC6F-CF0B-41B0-A48E-15D7212867F7}</vt:lpwstr>
  </property>
  <property fmtid="{D5CDD505-2E9C-101B-9397-08002B2CF9AE}" pid="146" name="NE.Ref{755F7511-C0D9-4650-8A60-D1EE74074D3A}">
    <vt:lpwstr>NE.Ref{755F7511-C0D9-4650-8A60-D1EE74074D3A}</vt:lpwstr>
  </property>
  <property fmtid="{D5CDD505-2E9C-101B-9397-08002B2CF9AE}" pid="147" name="NE.Ref{7569E7D1-A7B9-4550-935B-0D3D6D122C25}">
    <vt:lpwstr>NE.Ref{7569E7D1-A7B9-4550-935B-0D3D6D122C25}</vt:lpwstr>
  </property>
  <property fmtid="{D5CDD505-2E9C-101B-9397-08002B2CF9AE}" pid="148" name="NE.Ref{7695F915-7EC0-401B-BB69-31EF4D090F7F}">
    <vt:lpwstr>NE.Ref{7695F915-7EC0-401B-BB69-31EF4D090F7F}</vt:lpwstr>
  </property>
  <property fmtid="{D5CDD505-2E9C-101B-9397-08002B2CF9AE}" pid="149" name="NE.Ref{78175F69-0571-4B08-BFDA-F11E966835A7}">
    <vt:lpwstr>NE.Ref{78175F69-0571-4B08-BFDA-F11E966835A7}</vt:lpwstr>
  </property>
  <property fmtid="{D5CDD505-2E9C-101B-9397-08002B2CF9AE}" pid="150" name="NE.Ref{791CC37D-F919-4833-9DA0-72A7AD002923}">
    <vt:lpwstr>NE.Ref{791CC37D-F919-4833-9DA0-72A7AD002923}</vt:lpwstr>
  </property>
  <property fmtid="{D5CDD505-2E9C-101B-9397-08002B2CF9AE}" pid="151" name="NE.Ref{79D57496-09FD-451C-A976-DCDDDCD60C9A}">
    <vt:lpwstr>NE.Ref{79D57496-09FD-451C-A976-DCDDDCD60C9A}</vt:lpwstr>
  </property>
  <property fmtid="{D5CDD505-2E9C-101B-9397-08002B2CF9AE}" pid="152" name="NE.Ref{7A451E66-39F5-4A3A-A69A-1946247AF3CB}">
    <vt:lpwstr>NE.Ref{7A451E66-39F5-4A3A-A69A-1946247AF3CB}</vt:lpwstr>
  </property>
  <property fmtid="{D5CDD505-2E9C-101B-9397-08002B2CF9AE}" pid="153" name="NE.Ref{7C2533F9-01AB-41E6-BCF6-D4985E0DD5B2}">
    <vt:lpwstr>NE.Ref{7C2533F9-01AB-41E6-BCF6-D4985E0DD5B2}</vt:lpwstr>
  </property>
  <property fmtid="{D5CDD505-2E9C-101B-9397-08002B2CF9AE}" pid="154" name="NE.Ref{7C9E6A7E-1329-4D4A-969F-B82B95664F67}">
    <vt:lpwstr>NE.Ref{7C9E6A7E-1329-4D4A-969F-B82B95664F67}</vt:lpwstr>
  </property>
  <property fmtid="{D5CDD505-2E9C-101B-9397-08002B2CF9AE}" pid="155" name="NE.Ref{7D187F0B-FA43-4569-9B16-F115ED1D918B}">
    <vt:lpwstr>NE.Ref{7D187F0B-FA43-4569-9B16-F115ED1D918B}</vt:lpwstr>
  </property>
  <property fmtid="{D5CDD505-2E9C-101B-9397-08002B2CF9AE}" pid="156" name="NE.Ref{7D253C71-7BC6-4A3C-A3F9-8269B0B64F2A}">
    <vt:lpwstr>NE.Ref{7D253C71-7BC6-4A3C-A3F9-8269B0B64F2A}</vt:lpwstr>
  </property>
  <property fmtid="{D5CDD505-2E9C-101B-9397-08002B2CF9AE}" pid="157" name="NE.Ref{7DA10A65-A8CC-49CB-BF17-11873D1FF522}">
    <vt:lpwstr>NE.Ref{7DA10A65-A8CC-49CB-BF17-11873D1FF522}</vt:lpwstr>
  </property>
  <property fmtid="{D5CDD505-2E9C-101B-9397-08002B2CF9AE}" pid="158" name="NE.Ref{7EB60899-B71F-4B66-87B5-1EA512401A5D}">
    <vt:lpwstr>NE.Ref{7EB60899-B71F-4B66-87B5-1EA512401A5D}</vt:lpwstr>
  </property>
  <property fmtid="{D5CDD505-2E9C-101B-9397-08002B2CF9AE}" pid="159" name="NE.Ref{7ED2D129-8A4A-49EC-B561-0CDE2B6710BD}">
    <vt:lpwstr>NE.Ref{7ED2D129-8A4A-49EC-B561-0CDE2B6710BD}</vt:lpwstr>
  </property>
  <property fmtid="{D5CDD505-2E9C-101B-9397-08002B2CF9AE}" pid="160" name="NE.Ref{7F706018-A744-4B94-9431-1864F030ABB8}">
    <vt:lpwstr>NE.Ref{7F706018-A744-4B94-9431-1864F030ABB8}</vt:lpwstr>
  </property>
  <property fmtid="{D5CDD505-2E9C-101B-9397-08002B2CF9AE}" pid="161" name="NE.Ref{7FC37794-139F-4DD1-86CF-A4BFF240342C}">
    <vt:lpwstr>NE.Ref{7FC37794-139F-4DD1-86CF-A4BFF240342C}</vt:lpwstr>
  </property>
  <property fmtid="{D5CDD505-2E9C-101B-9397-08002B2CF9AE}" pid="162" name="NE.Ref{81B3745D-9EBC-4005-B070-74A84FB8DC8D}">
    <vt:lpwstr>NE.Ref{81B3745D-9EBC-4005-B070-74A84FB8DC8D}</vt:lpwstr>
  </property>
  <property fmtid="{D5CDD505-2E9C-101B-9397-08002B2CF9AE}" pid="163" name="NE.Ref{81C0808A-4BC5-4D3E-A964-B0DC4A5C9FEA}">
    <vt:lpwstr>NE.Ref{81C0808A-4BC5-4D3E-A964-B0DC4A5C9FEA}</vt:lpwstr>
  </property>
  <property fmtid="{D5CDD505-2E9C-101B-9397-08002B2CF9AE}" pid="164" name="NE.Ref{81D44528-40C2-4495-9494-3913C029F4C5}">
    <vt:lpwstr>NE.Ref{81D44528-40C2-4495-9494-3913C029F4C5}</vt:lpwstr>
  </property>
  <property fmtid="{D5CDD505-2E9C-101B-9397-08002B2CF9AE}" pid="165" name="NE.Ref{82BC752A-D391-4C95-846F-A98FD8A17332}">
    <vt:lpwstr>NE.Ref{82BC752A-D391-4C95-846F-A98FD8A17332}</vt:lpwstr>
  </property>
  <property fmtid="{D5CDD505-2E9C-101B-9397-08002B2CF9AE}" pid="166" name="NE.Ref{83EB56A3-99A1-4199-B3FF-51488A7F8E4D}">
    <vt:lpwstr>NE.Ref{83EB56A3-99A1-4199-B3FF-51488A7F8E4D}</vt:lpwstr>
  </property>
  <property fmtid="{D5CDD505-2E9C-101B-9397-08002B2CF9AE}" pid="167" name="NE.Ref{83F1D152-E5C6-4AAA-8A26-E3FCBDE53261}">
    <vt:lpwstr>NE.Ref{83F1D152-E5C6-4AAA-8A26-E3FCBDE53261}</vt:lpwstr>
  </property>
  <property fmtid="{D5CDD505-2E9C-101B-9397-08002B2CF9AE}" pid="168" name="NE.Ref{84A378D9-FCDC-44A3-BFB4-160CCC1F333A}">
    <vt:lpwstr>NE.Ref{84A378D9-FCDC-44A3-BFB4-160CCC1F333A}</vt:lpwstr>
  </property>
  <property fmtid="{D5CDD505-2E9C-101B-9397-08002B2CF9AE}" pid="169" name="NE.Ref{8521E07C-D0AD-4F57-9DD1-D9724965F7B1}">
    <vt:lpwstr>NE.Ref{8521E07C-D0AD-4F57-9DD1-D9724965F7B1}</vt:lpwstr>
  </property>
  <property fmtid="{D5CDD505-2E9C-101B-9397-08002B2CF9AE}" pid="170" name="NE.Ref{8539FD5D-9E88-40FC-AC9D-5789867E1E7C}">
    <vt:lpwstr>NE.Ref{8539FD5D-9E88-40FC-AC9D-5789867E1E7C}</vt:lpwstr>
  </property>
  <property fmtid="{D5CDD505-2E9C-101B-9397-08002B2CF9AE}" pid="171" name="NE.Ref{87721666-8B72-44C0-A9FD-DED28CBB7CAF}">
    <vt:lpwstr>NE.Ref{87721666-8B72-44C0-A9FD-DED28CBB7CAF}</vt:lpwstr>
  </property>
  <property fmtid="{D5CDD505-2E9C-101B-9397-08002B2CF9AE}" pid="172" name="NE.Ref{88621A13-12E8-40FF-B477-3DB6C4D8B29F}">
    <vt:lpwstr>NE.Ref{88621A13-12E8-40FF-B477-3DB6C4D8B29F}</vt:lpwstr>
  </property>
  <property fmtid="{D5CDD505-2E9C-101B-9397-08002B2CF9AE}" pid="173" name="NE.Ref{886B0E18-A390-4CB4-A696-2E243BE0BB97}">
    <vt:lpwstr>NE.Ref{886B0E18-A390-4CB4-A696-2E243BE0BB97}</vt:lpwstr>
  </property>
  <property fmtid="{D5CDD505-2E9C-101B-9397-08002B2CF9AE}" pid="174" name="NE.Ref{89B08CB4-E988-49F1-90C5-6A8C27F389A5}">
    <vt:lpwstr>NE.Ref{89B08CB4-E988-49F1-90C5-6A8C27F389A5}</vt:lpwstr>
  </property>
  <property fmtid="{D5CDD505-2E9C-101B-9397-08002B2CF9AE}" pid="175" name="NE.Ref{8A222DAB-6F06-4D4B-90E5-09F215FA4FED}">
    <vt:lpwstr>NE.Ref{8A222DAB-6F06-4D4B-90E5-09F215FA4FED}</vt:lpwstr>
  </property>
  <property fmtid="{D5CDD505-2E9C-101B-9397-08002B2CF9AE}" pid="176" name="NE.Ref{8AF49769-5884-471F-BE78-32D023506605}">
    <vt:lpwstr>NE.Ref{8AF49769-5884-471F-BE78-32D023506605}</vt:lpwstr>
  </property>
  <property fmtid="{D5CDD505-2E9C-101B-9397-08002B2CF9AE}" pid="177" name="NE.Ref{8B40658A-7A9E-4C50-A347-381BFFB9641F}">
    <vt:lpwstr>NE.Ref{8B40658A-7A9E-4C50-A347-381BFFB9641F}</vt:lpwstr>
  </property>
  <property fmtid="{D5CDD505-2E9C-101B-9397-08002B2CF9AE}" pid="178" name="NE.Ref{8CE5F2DC-C14B-4E0A-8986-FFFF4C876453}">
    <vt:lpwstr>NE.Ref{8CE5F2DC-C14B-4E0A-8986-FFFF4C876453}</vt:lpwstr>
  </property>
  <property fmtid="{D5CDD505-2E9C-101B-9397-08002B2CF9AE}" pid="179" name="NE.Ref{8D6F4F61-2A23-4BE6-9490-D55A1EC4BA93}">
    <vt:lpwstr>NE.Ref{8D6F4F61-2A23-4BE6-9490-D55A1EC4BA93}</vt:lpwstr>
  </property>
  <property fmtid="{D5CDD505-2E9C-101B-9397-08002B2CF9AE}" pid="180" name="NE.Ref{8E086D72-FB20-4E38-B454-87864AA075D5}">
    <vt:lpwstr>NE.Ref{8E086D72-FB20-4E38-B454-87864AA075D5}</vt:lpwstr>
  </property>
  <property fmtid="{D5CDD505-2E9C-101B-9397-08002B2CF9AE}" pid="181" name="NE.Ref{8F02A2C2-611F-42B5-8689-C5A9E95D1370}">
    <vt:lpwstr>NE.Ref{8F02A2C2-611F-42B5-8689-C5A9E95D1370}</vt:lpwstr>
  </property>
  <property fmtid="{D5CDD505-2E9C-101B-9397-08002B2CF9AE}" pid="182" name="NE.Ref{8F4579C1-085A-4DE1-8750-B1F97BD624D7}">
    <vt:lpwstr>NE.Ref{8F4579C1-085A-4DE1-8750-B1F97BD624D7}</vt:lpwstr>
  </property>
  <property fmtid="{D5CDD505-2E9C-101B-9397-08002B2CF9AE}" pid="183" name="NE.Ref{90B0CA04-5235-4E95-8611-435F1317D18A}">
    <vt:lpwstr>NE.Ref{90B0CA04-5235-4E95-8611-435F1317D18A}</vt:lpwstr>
  </property>
  <property fmtid="{D5CDD505-2E9C-101B-9397-08002B2CF9AE}" pid="184" name="NE.Ref{90C84255-D931-4366-A847-28D9F8F91F05}">
    <vt:lpwstr>NE.Ref{90C84255-D931-4366-A847-28D9F8F91F05}</vt:lpwstr>
  </property>
  <property fmtid="{D5CDD505-2E9C-101B-9397-08002B2CF9AE}" pid="185" name="NE.Ref{9141DCBE-D1FF-470D-A006-C5098EBE5CC3}">
    <vt:lpwstr>NE.Ref{9141DCBE-D1FF-470D-A006-C5098EBE5CC3}</vt:lpwstr>
  </property>
  <property fmtid="{D5CDD505-2E9C-101B-9397-08002B2CF9AE}" pid="186" name="NE.Ref{919C142B-0D3B-4B21-8BF7-DC1CF71CE986}">
    <vt:lpwstr>NE.Ref{919C142B-0D3B-4B21-8BF7-DC1CF71CE986}</vt:lpwstr>
  </property>
  <property fmtid="{D5CDD505-2E9C-101B-9397-08002B2CF9AE}" pid="187" name="NE.Ref{924EFE3B-C045-469E-A447-AB3B3E69D614}">
    <vt:lpwstr>NE.Ref{924EFE3B-C045-469E-A447-AB3B3E69D614}</vt:lpwstr>
  </property>
  <property fmtid="{D5CDD505-2E9C-101B-9397-08002B2CF9AE}" pid="188" name="NE.Ref{93E13CCC-91EC-445C-823C-988C9BC922FC}">
    <vt:lpwstr>NE.Ref{93E13CCC-91EC-445C-823C-988C9BC922FC}</vt:lpwstr>
  </property>
  <property fmtid="{D5CDD505-2E9C-101B-9397-08002B2CF9AE}" pid="189" name="NE.Ref{95CC38FD-EE45-4F27-9A21-D501C6964244}">
    <vt:lpwstr>NE.Ref{95CC38FD-EE45-4F27-9A21-D501C6964244}</vt:lpwstr>
  </property>
  <property fmtid="{D5CDD505-2E9C-101B-9397-08002B2CF9AE}" pid="190" name="NE.Ref{95CE3C35-A8EF-4393-9B12-1F8C414228B5}">
    <vt:lpwstr>NE.Ref{95CE3C35-A8EF-4393-9B12-1F8C414228B5}</vt:lpwstr>
  </property>
  <property fmtid="{D5CDD505-2E9C-101B-9397-08002B2CF9AE}" pid="191" name="NE.Ref{9748F1F9-E182-4FE4-A872-60571C96E411}">
    <vt:lpwstr>NE.Ref{9748F1F9-E182-4FE4-A872-60571C96E411}</vt:lpwstr>
  </property>
  <property fmtid="{D5CDD505-2E9C-101B-9397-08002B2CF9AE}" pid="192" name="NE.Ref{99E118DC-70B3-472E-95FE-96C0F0F74B8C}">
    <vt:lpwstr>NE.Ref{99E118DC-70B3-472E-95FE-96C0F0F74B8C}</vt:lpwstr>
  </property>
  <property fmtid="{D5CDD505-2E9C-101B-9397-08002B2CF9AE}" pid="193" name="NE.Ref{99F976AF-085B-4BE8-A170-315720F009FA}">
    <vt:lpwstr>NE.Ref{99F976AF-085B-4BE8-A170-315720F009FA}</vt:lpwstr>
  </property>
  <property fmtid="{D5CDD505-2E9C-101B-9397-08002B2CF9AE}" pid="194" name="NE.Ref{9AE7F3F0-5024-48EE-AB23-977528E39C06}">
    <vt:lpwstr>NE.Ref{9AE7F3F0-5024-48EE-AB23-977528E39C06}</vt:lpwstr>
  </property>
  <property fmtid="{D5CDD505-2E9C-101B-9397-08002B2CF9AE}" pid="195" name="NE.Ref{9B8238C1-5187-4F5A-B866-AE3D18C5BE09}">
    <vt:lpwstr>NE.Ref{9B8238C1-5187-4F5A-B866-AE3D18C5BE09}</vt:lpwstr>
  </property>
  <property fmtid="{D5CDD505-2E9C-101B-9397-08002B2CF9AE}" pid="196" name="NE.Ref{9C3BB6CD-B379-4B8A-A847-D7B28D1DA2A9}">
    <vt:lpwstr>NE.Ref{9C3BB6CD-B379-4B8A-A847-D7B28D1DA2A9}</vt:lpwstr>
  </property>
  <property fmtid="{D5CDD505-2E9C-101B-9397-08002B2CF9AE}" pid="197" name="NE.Ref{9D492A2A-061D-4353-9EAB-2A9C51A3B75A}">
    <vt:lpwstr>NE.Ref{9D492A2A-061D-4353-9EAB-2A9C51A3B75A}</vt:lpwstr>
  </property>
  <property fmtid="{D5CDD505-2E9C-101B-9397-08002B2CF9AE}" pid="198" name="NE.Ref{9E53AD76-5384-417B-A918-2544F8FF0E45}">
    <vt:lpwstr>NE.Ref{9E53AD76-5384-417B-A918-2544F8FF0E45}</vt:lpwstr>
  </property>
  <property fmtid="{D5CDD505-2E9C-101B-9397-08002B2CF9AE}" pid="199" name="NE.Ref{9FC0DECF-8AEE-4378-8A4B-EF447007959A}">
    <vt:lpwstr>NE.Ref{9FC0DECF-8AEE-4378-8A4B-EF447007959A}</vt:lpwstr>
  </property>
  <property fmtid="{D5CDD505-2E9C-101B-9397-08002B2CF9AE}" pid="200" name="NE.Ref{9FCC3250-E92B-41CC-ACA5-5403A53BC588}">
    <vt:lpwstr>NE.Ref{9FCC3250-E92B-41CC-ACA5-5403A53BC588}</vt:lpwstr>
  </property>
  <property fmtid="{D5CDD505-2E9C-101B-9397-08002B2CF9AE}" pid="201" name="NE.Ref{A0156093-E9D8-4BDB-B32A-DD13B7D46F64}">
    <vt:lpwstr>NE.Ref{A0156093-E9D8-4BDB-B32A-DD13B7D46F64}</vt:lpwstr>
  </property>
  <property fmtid="{D5CDD505-2E9C-101B-9397-08002B2CF9AE}" pid="202" name="NE.Ref{A02393C8-6297-436B-9F69-169F68A78633}">
    <vt:lpwstr>NE.Ref{A02393C8-6297-436B-9F69-169F68A78633}</vt:lpwstr>
  </property>
  <property fmtid="{D5CDD505-2E9C-101B-9397-08002B2CF9AE}" pid="203" name="NE.Ref{A046D75A-2D4E-4BD4-95A5-1A243524744F}">
    <vt:lpwstr>NE.Ref{A046D75A-2D4E-4BD4-95A5-1A243524744F}</vt:lpwstr>
  </property>
  <property fmtid="{D5CDD505-2E9C-101B-9397-08002B2CF9AE}" pid="204" name="NE.Ref{A1D69F38-3904-4CAE-A96A-282DE155AB32}">
    <vt:lpwstr>NE.Ref{A1D69F38-3904-4CAE-A96A-282DE155AB32}</vt:lpwstr>
  </property>
  <property fmtid="{D5CDD505-2E9C-101B-9397-08002B2CF9AE}" pid="205" name="NE.Ref{A337B90A-956D-46F0-82F1-803DC367441B}">
    <vt:lpwstr>NE.Ref{A337B90A-956D-46F0-82F1-803DC367441B}</vt:lpwstr>
  </property>
  <property fmtid="{D5CDD505-2E9C-101B-9397-08002B2CF9AE}" pid="206" name="NE.Ref{A5DA59B2-6DEB-4776-B459-FE3F416EABA7}">
    <vt:lpwstr>NE.Ref{A5DA59B2-6DEB-4776-B459-FE3F416EABA7}</vt:lpwstr>
  </property>
  <property fmtid="{D5CDD505-2E9C-101B-9397-08002B2CF9AE}" pid="207" name="NE.Ref{A5E88D83-0610-4FBE-94F9-C481F437BFD1}">
    <vt:lpwstr>NE.Ref{A5E88D83-0610-4FBE-94F9-C481F437BFD1}</vt:lpwstr>
  </property>
  <property fmtid="{D5CDD505-2E9C-101B-9397-08002B2CF9AE}" pid="208" name="NE.Ref{A6ACC9FE-5BA4-4801-84E3-5BD821E94E3A}">
    <vt:lpwstr>NE.Ref{A6ACC9FE-5BA4-4801-84E3-5BD821E94E3A}</vt:lpwstr>
  </property>
  <property fmtid="{D5CDD505-2E9C-101B-9397-08002B2CF9AE}" pid="209" name="NE.Ref{A6E81E7B-9940-4DD7-95FB-35D8D8593C6E}">
    <vt:lpwstr>NE.Ref{A6E81E7B-9940-4DD7-95FB-35D8D8593C6E}</vt:lpwstr>
  </property>
  <property fmtid="{D5CDD505-2E9C-101B-9397-08002B2CF9AE}" pid="210" name="NE.Ref{A769DAD5-7535-4B52-9D63-3FEE72EACD1A}">
    <vt:lpwstr>NE.Ref{A769DAD5-7535-4B52-9D63-3FEE72EACD1A}</vt:lpwstr>
  </property>
  <property fmtid="{D5CDD505-2E9C-101B-9397-08002B2CF9AE}" pid="211" name="NE.Ref{A76E88D7-81DE-49AE-BB2D-031C74C8A0D0}">
    <vt:lpwstr>NE.Ref{A76E88D7-81DE-49AE-BB2D-031C74C8A0D0}</vt:lpwstr>
  </property>
  <property fmtid="{D5CDD505-2E9C-101B-9397-08002B2CF9AE}" pid="212" name="NE.Ref{A8E4DDDF-7EBA-41E7-ABC2-53850FE804CA}">
    <vt:lpwstr>NE.Ref{A8E4DDDF-7EBA-41E7-ABC2-53850FE804CA}</vt:lpwstr>
  </property>
  <property fmtid="{D5CDD505-2E9C-101B-9397-08002B2CF9AE}" pid="213" name="NE.Ref{A907D348-2FC5-4922-A8E8-306B123C4118}">
    <vt:lpwstr>NE.Ref{A907D348-2FC5-4922-A8E8-306B123C4118}</vt:lpwstr>
  </property>
  <property fmtid="{D5CDD505-2E9C-101B-9397-08002B2CF9AE}" pid="214" name="NE.Ref{AA57A40E-DACB-4AAB-987A-39CB35EF0B70}">
    <vt:lpwstr>NE.Ref{AA57A40E-DACB-4AAB-987A-39CB35EF0B70}</vt:lpwstr>
  </property>
  <property fmtid="{D5CDD505-2E9C-101B-9397-08002B2CF9AE}" pid="215" name="NE.Ref{AB07D1C7-CCB2-4EF7-A424-EA583EA1ECB3}">
    <vt:lpwstr>NE.Ref{AB07D1C7-CCB2-4EF7-A424-EA583EA1ECB3}</vt:lpwstr>
  </property>
  <property fmtid="{D5CDD505-2E9C-101B-9397-08002B2CF9AE}" pid="216" name="NE.Ref{AC48A488-4BF5-41B6-93B9-043D9F658F02}">
    <vt:lpwstr>NE.Ref{AC48A488-4BF5-41B6-93B9-043D9F658F02}</vt:lpwstr>
  </property>
  <property fmtid="{D5CDD505-2E9C-101B-9397-08002B2CF9AE}" pid="217" name="NE.Ref{AD537A05-A408-4A8F-A42E-58C347E5A5BA}">
    <vt:lpwstr>NE.Ref{AD537A05-A408-4A8F-A42E-58C347E5A5BA}</vt:lpwstr>
  </property>
  <property fmtid="{D5CDD505-2E9C-101B-9397-08002B2CF9AE}" pid="218" name="NE.Ref{AD740213-5A9C-4DCA-AF82-2C33AA34399F}">
    <vt:lpwstr>NE.Ref{AD740213-5A9C-4DCA-AF82-2C33AA34399F}</vt:lpwstr>
  </property>
  <property fmtid="{D5CDD505-2E9C-101B-9397-08002B2CF9AE}" pid="219" name="NE.Ref{ADC6E842-4892-4676-A2D0-4D9C21664082}">
    <vt:lpwstr>NE.Ref{ADC6E842-4892-4676-A2D0-4D9C21664082}</vt:lpwstr>
  </property>
  <property fmtid="{D5CDD505-2E9C-101B-9397-08002B2CF9AE}" pid="220" name="NE.Ref{AE0EA685-998D-414D-9C80-6931400FFDCF}">
    <vt:lpwstr>NE.Ref{AE0EA685-998D-414D-9C80-6931400FFDCF}</vt:lpwstr>
  </property>
  <property fmtid="{D5CDD505-2E9C-101B-9397-08002B2CF9AE}" pid="221" name="NE.Ref{AEB046CE-0688-4DE5-AFC3-D6AE1F65B416}">
    <vt:lpwstr>NE.Ref{AEB046CE-0688-4DE5-AFC3-D6AE1F65B416}</vt:lpwstr>
  </property>
  <property fmtid="{D5CDD505-2E9C-101B-9397-08002B2CF9AE}" pid="222" name="NE.Ref{AF00E9F3-99E9-455B-8AC7-254B0CE13737}">
    <vt:lpwstr>NE.Ref{AF00E9F3-99E9-455B-8AC7-254B0CE13737}</vt:lpwstr>
  </property>
  <property fmtid="{D5CDD505-2E9C-101B-9397-08002B2CF9AE}" pid="223" name="NE.Ref{B117A6EF-2619-4A45-8D57-74756277AB23}">
    <vt:lpwstr>NE.Ref{B117A6EF-2619-4A45-8D57-74756277AB23}</vt:lpwstr>
  </property>
  <property fmtid="{D5CDD505-2E9C-101B-9397-08002B2CF9AE}" pid="224" name="NE.Ref{B147ACC1-47B1-46EE-8821-E28F54D0FDC6}">
    <vt:lpwstr>NE.Ref{B147ACC1-47B1-46EE-8821-E28F54D0FDC6}</vt:lpwstr>
  </property>
  <property fmtid="{D5CDD505-2E9C-101B-9397-08002B2CF9AE}" pid="225" name="NE.Ref{B1F93CD0-E47F-46BA-A307-27063BDB7291}">
    <vt:lpwstr>NE.Ref{B1F93CD0-E47F-46BA-A307-27063BDB7291}</vt:lpwstr>
  </property>
  <property fmtid="{D5CDD505-2E9C-101B-9397-08002B2CF9AE}" pid="226" name="NE.Ref{B1FC9898-501E-4FAA-AB86-FFB7B2071930}">
    <vt:lpwstr>NE.Ref{B1FC9898-501E-4FAA-AB86-FFB7B2071930}</vt:lpwstr>
  </property>
  <property fmtid="{D5CDD505-2E9C-101B-9397-08002B2CF9AE}" pid="227" name="NE.Ref{B52164BD-907E-4244-842F-CD8505F20FD4}">
    <vt:lpwstr>NE.Ref{B52164BD-907E-4244-842F-CD8505F20FD4}</vt:lpwstr>
  </property>
  <property fmtid="{D5CDD505-2E9C-101B-9397-08002B2CF9AE}" pid="228" name="NE.Ref{B5809414-6370-49D2-86B4-477335801B26}">
    <vt:lpwstr>NE.Ref{B5809414-6370-49D2-86B4-477335801B26}</vt:lpwstr>
  </property>
  <property fmtid="{D5CDD505-2E9C-101B-9397-08002B2CF9AE}" pid="229" name="NE.Ref{B5D59A6B-82D9-4FE0-9A36-549B77A60D68}">
    <vt:lpwstr>NE.Ref{B5D59A6B-82D9-4FE0-9A36-549B77A60D68}</vt:lpwstr>
  </property>
  <property fmtid="{D5CDD505-2E9C-101B-9397-08002B2CF9AE}" pid="230" name="NE.Ref{B610AA00-4C62-465D-BFF7-EAFD5D421AE3}">
    <vt:lpwstr>NE.Ref{B610AA00-4C62-465D-BFF7-EAFD5D421AE3}</vt:lpwstr>
  </property>
  <property fmtid="{D5CDD505-2E9C-101B-9397-08002B2CF9AE}" pid="231" name="NE.Ref{B612597C-EE01-473E-9327-60B32DE76DD6}">
    <vt:lpwstr>NE.Ref{B612597C-EE01-473E-9327-60B32DE76DD6}</vt:lpwstr>
  </property>
  <property fmtid="{D5CDD505-2E9C-101B-9397-08002B2CF9AE}" pid="232" name="NE.Ref{B7075998-DAD4-41A1-BF72-F2E5C1FE6840}">
    <vt:lpwstr>NE.Ref{B7075998-DAD4-41A1-BF72-F2E5C1FE6840}</vt:lpwstr>
  </property>
  <property fmtid="{D5CDD505-2E9C-101B-9397-08002B2CF9AE}" pid="233" name="NE.Ref{B805B0A3-73D9-46E6-BF38-50C55EE0714D}">
    <vt:lpwstr>NE.Ref{B805B0A3-73D9-46E6-BF38-50C55EE0714D}</vt:lpwstr>
  </property>
  <property fmtid="{D5CDD505-2E9C-101B-9397-08002B2CF9AE}" pid="234" name="NE.Ref{B8F0A5EC-CEA9-4A74-A771-42B514153F90}">
    <vt:lpwstr>NE.Ref{B8F0A5EC-CEA9-4A74-A771-42B514153F90}</vt:lpwstr>
  </property>
  <property fmtid="{D5CDD505-2E9C-101B-9397-08002B2CF9AE}" pid="235" name="NE.Ref{BB655D1B-E2C1-4E24-B3CD-130504EF7C81}">
    <vt:lpwstr>NE.Ref{BB655D1B-E2C1-4E24-B3CD-130504EF7C81}</vt:lpwstr>
  </property>
  <property fmtid="{D5CDD505-2E9C-101B-9397-08002B2CF9AE}" pid="236" name="NE.Ref{BB890474-43C5-409C-BDD2-7B7D0BBEF5C3}">
    <vt:lpwstr>NE.Ref{BB890474-43C5-409C-BDD2-7B7D0BBEF5C3}</vt:lpwstr>
  </property>
  <property fmtid="{D5CDD505-2E9C-101B-9397-08002B2CF9AE}" pid="237" name="NE.Ref{BBFCD433-3AA6-4306-9883-C254EACC7A25}">
    <vt:lpwstr>NE.Ref{BBFCD433-3AA6-4306-9883-C254EACC7A25}</vt:lpwstr>
  </property>
  <property fmtid="{D5CDD505-2E9C-101B-9397-08002B2CF9AE}" pid="238" name="NE.Ref{BCBB2A8C-33C3-4B8E-9B73-7F8F9E6FA3F8}">
    <vt:lpwstr>NE.Ref{BCBB2A8C-33C3-4B8E-9B73-7F8F9E6FA3F8}</vt:lpwstr>
  </property>
  <property fmtid="{D5CDD505-2E9C-101B-9397-08002B2CF9AE}" pid="239" name="NE.Ref{BE374C3E-001E-454E-801E-DCF085D58645}">
    <vt:lpwstr>NE.Ref{BE374C3E-001E-454E-801E-DCF085D58645}</vt:lpwstr>
  </property>
  <property fmtid="{D5CDD505-2E9C-101B-9397-08002B2CF9AE}" pid="240" name="NE.Ref{BF4BC33B-8474-4CD0-85F4-F3D949ABF9F2}">
    <vt:lpwstr>NE.Ref{BF4BC33B-8474-4CD0-85F4-F3D949ABF9F2}</vt:lpwstr>
  </property>
  <property fmtid="{D5CDD505-2E9C-101B-9397-08002B2CF9AE}" pid="241" name="NE.Ref{C095E1C2-4DF7-42BF-B613-7FB5457CA658}">
    <vt:lpwstr>NE.Ref{C095E1C2-4DF7-42BF-B613-7FB5457CA658}</vt:lpwstr>
  </property>
  <property fmtid="{D5CDD505-2E9C-101B-9397-08002B2CF9AE}" pid="242" name="NE.Ref{C12EC297-685F-4C63-85B1-14FB32C6FE74}">
    <vt:lpwstr>NE.Ref{C12EC297-685F-4C63-85B1-14FB32C6FE74}</vt:lpwstr>
  </property>
  <property fmtid="{D5CDD505-2E9C-101B-9397-08002B2CF9AE}" pid="243" name="NE.Ref{C1594A68-4B9E-4FDB-92A4-FC51D59A51E1}">
    <vt:lpwstr>NE.Ref{C1594A68-4B9E-4FDB-92A4-FC51D59A51E1}</vt:lpwstr>
  </property>
  <property fmtid="{D5CDD505-2E9C-101B-9397-08002B2CF9AE}" pid="244" name="NE.Ref{C15F774E-7160-4FA0-A792-BEE0FCD2C6BA}">
    <vt:lpwstr>NE.Ref{C15F774E-7160-4FA0-A792-BEE0FCD2C6BA}</vt:lpwstr>
  </property>
  <property fmtid="{D5CDD505-2E9C-101B-9397-08002B2CF9AE}" pid="245" name="NE.Ref{C1DF07AF-3CBF-41BF-8C9E-C238E7003526}">
    <vt:lpwstr>NE.Ref{C1DF07AF-3CBF-41BF-8C9E-C238E7003526}</vt:lpwstr>
  </property>
  <property fmtid="{D5CDD505-2E9C-101B-9397-08002B2CF9AE}" pid="246" name="NE.Ref{C55328C5-DC3C-4119-ABDA-012ED8FC3EDC}">
    <vt:lpwstr>NE.Ref{C55328C5-DC3C-4119-ABDA-012ED8FC3EDC}</vt:lpwstr>
  </property>
  <property fmtid="{D5CDD505-2E9C-101B-9397-08002B2CF9AE}" pid="247" name="NE.Ref{C598F049-96EB-4E82-AFC5-0DF34C2C6E0C}">
    <vt:lpwstr>NE.Ref{C598F049-96EB-4E82-AFC5-0DF34C2C6E0C}</vt:lpwstr>
  </property>
  <property fmtid="{D5CDD505-2E9C-101B-9397-08002B2CF9AE}" pid="248" name="NE.Ref{C6148EC3-CEAC-4C44-ADB1-546DED6CB124}">
    <vt:lpwstr>NE.Ref{C6148EC3-CEAC-4C44-ADB1-546DED6CB124}</vt:lpwstr>
  </property>
  <property fmtid="{D5CDD505-2E9C-101B-9397-08002B2CF9AE}" pid="249" name="NE.Ref{C6787FB4-F287-498E-91C1-22D25F619CC5}">
    <vt:lpwstr>NE.Ref{C6787FB4-F287-498E-91C1-22D25F619CC5}</vt:lpwstr>
  </property>
  <property fmtid="{D5CDD505-2E9C-101B-9397-08002B2CF9AE}" pid="250" name="NE.Ref{C6969ECF-D217-42E5-856B-D54464E58220}">
    <vt:lpwstr>NE.Ref{C6969ECF-D217-42E5-856B-D54464E58220}</vt:lpwstr>
  </property>
  <property fmtid="{D5CDD505-2E9C-101B-9397-08002B2CF9AE}" pid="251" name="NE.Ref{C80B8133-4308-4159-BC48-14C73775B46C}">
    <vt:lpwstr>NE.Ref{C80B8133-4308-4159-BC48-14C73775B46C}</vt:lpwstr>
  </property>
  <property fmtid="{D5CDD505-2E9C-101B-9397-08002B2CF9AE}" pid="252" name="NE.Ref{C83CABE5-7DEE-4ADC-8484-3123BFCA30FD}">
    <vt:lpwstr>NE.Ref{C83CABE5-7DEE-4ADC-8484-3123BFCA30FD}</vt:lpwstr>
  </property>
  <property fmtid="{D5CDD505-2E9C-101B-9397-08002B2CF9AE}" pid="253" name="NE.Ref{C8ED9BD7-A9E9-4B1C-9774-27423C1DA95E}">
    <vt:lpwstr>NE.Ref{C8ED9BD7-A9E9-4B1C-9774-27423C1DA95E}</vt:lpwstr>
  </property>
  <property fmtid="{D5CDD505-2E9C-101B-9397-08002B2CF9AE}" pid="254" name="NE.Ref{C907B844-2960-4E2A-90DE-FA6B3DD18268}">
    <vt:lpwstr>NE.Ref{C907B844-2960-4E2A-90DE-FA6B3DD18268}</vt:lpwstr>
  </property>
  <property fmtid="{D5CDD505-2E9C-101B-9397-08002B2CF9AE}" pid="255" name="NE.Ref{CA72BACB-CC37-46D2-B31A-06C92AA7B026}">
    <vt:lpwstr>NE.Ref{CA72BACB-CC37-46D2-B31A-06C92AA7B026}</vt:lpwstr>
  </property>
  <property fmtid="{D5CDD505-2E9C-101B-9397-08002B2CF9AE}" pid="256" name="NE.Ref{CC70C3C0-45D1-459C-B548-9061B69A1E98}">
    <vt:lpwstr>NE.Ref{CC70C3C0-45D1-459C-B548-9061B69A1E98}</vt:lpwstr>
  </property>
  <property fmtid="{D5CDD505-2E9C-101B-9397-08002B2CF9AE}" pid="257" name="NE.Ref{CC8F4C23-AA8F-46D8-BA25-F7E01991D732}">
    <vt:lpwstr>NE.Ref{CC8F4C23-AA8F-46D8-BA25-F7E01991D732}</vt:lpwstr>
  </property>
  <property fmtid="{D5CDD505-2E9C-101B-9397-08002B2CF9AE}" pid="258" name="NE.Ref{CDCE149B-1DEB-4305-8BC6-050D51794535}">
    <vt:lpwstr>NE.Ref{CDCE149B-1DEB-4305-8BC6-050D51794535}</vt:lpwstr>
  </property>
  <property fmtid="{D5CDD505-2E9C-101B-9397-08002B2CF9AE}" pid="259" name="NE.Ref{CE39A207-1CB3-4CC2-BA69-F1613AF56D61}">
    <vt:lpwstr>NE.Ref{CE39A207-1CB3-4CC2-BA69-F1613AF56D61}</vt:lpwstr>
  </property>
  <property fmtid="{D5CDD505-2E9C-101B-9397-08002B2CF9AE}" pid="260" name="NE.Ref{CE5B6B23-C4BB-420F-AB88-734EC6FA044E}">
    <vt:lpwstr>NE.Ref{CE5B6B23-C4BB-420F-AB88-734EC6FA044E}</vt:lpwstr>
  </property>
  <property fmtid="{D5CDD505-2E9C-101B-9397-08002B2CF9AE}" pid="261" name="NE.Ref{CE6787B4-F971-4B76-B989-005B292181C0}">
    <vt:lpwstr>NE.Ref{CE6787B4-F971-4B76-B989-005B292181C0}</vt:lpwstr>
  </property>
  <property fmtid="{D5CDD505-2E9C-101B-9397-08002B2CF9AE}" pid="262" name="NE.Ref{CE81765F-A792-4185-A33C-6F1099595DDA}">
    <vt:lpwstr>NE.Ref{CE81765F-A792-4185-A33C-6F1099595DDA}</vt:lpwstr>
  </property>
  <property fmtid="{D5CDD505-2E9C-101B-9397-08002B2CF9AE}" pid="263" name="NE.Ref{CFD553B2-9B39-42BB-B437-2C192EB9D1CE}">
    <vt:lpwstr>NE.Ref{CFD553B2-9B39-42BB-B437-2C192EB9D1CE}</vt:lpwstr>
  </property>
  <property fmtid="{D5CDD505-2E9C-101B-9397-08002B2CF9AE}" pid="264" name="NE.Ref{D172E67B-6F6B-4916-9A8C-FDB707CC8E33}">
    <vt:lpwstr>NE.Ref{D172E67B-6F6B-4916-9A8C-FDB707CC8E33}</vt:lpwstr>
  </property>
  <property fmtid="{D5CDD505-2E9C-101B-9397-08002B2CF9AE}" pid="265" name="NE.Ref{D1EF831D-F9A6-4AA1-8CA0-E2C7D58CB72F}">
    <vt:lpwstr>NE.Ref{D1EF831D-F9A6-4AA1-8CA0-E2C7D58CB72F}</vt:lpwstr>
  </property>
  <property fmtid="{D5CDD505-2E9C-101B-9397-08002B2CF9AE}" pid="266" name="NE.Ref{D299DF38-3F62-4B8B-8FEC-8CD6722244DF}">
    <vt:lpwstr>NE.Ref{D299DF38-3F62-4B8B-8FEC-8CD6722244DF}</vt:lpwstr>
  </property>
  <property fmtid="{D5CDD505-2E9C-101B-9397-08002B2CF9AE}" pid="267" name="NE.Ref{D2E1D411-90B2-402D-BD78-AF47912C1341}">
    <vt:lpwstr>NE.Ref{D2E1D411-90B2-402D-BD78-AF47912C1341}</vt:lpwstr>
  </property>
  <property fmtid="{D5CDD505-2E9C-101B-9397-08002B2CF9AE}" pid="268" name="NE.Ref{D4BA672E-0B62-4D4F-A62F-14FBFD94761C}">
    <vt:lpwstr>NE.Ref{D4BA672E-0B62-4D4F-A62F-14FBFD94761C}</vt:lpwstr>
  </property>
  <property fmtid="{D5CDD505-2E9C-101B-9397-08002B2CF9AE}" pid="269" name="NE.Ref{D544ABD8-AD50-40CE-A608-DE0BE0C80CB2}">
    <vt:lpwstr>NE.Ref{D544ABD8-AD50-40CE-A608-DE0BE0C80CB2}</vt:lpwstr>
  </property>
  <property fmtid="{D5CDD505-2E9C-101B-9397-08002B2CF9AE}" pid="270" name="NE.Ref{D5FB1B72-219D-49D6-9FA7-0692172575DD}">
    <vt:lpwstr>NE.Ref{D5FB1B72-219D-49D6-9FA7-0692172575DD}</vt:lpwstr>
  </property>
  <property fmtid="{D5CDD505-2E9C-101B-9397-08002B2CF9AE}" pid="271" name="NE.Ref{D6B290D5-357D-4647-A76F-6ADE42E4408C}">
    <vt:lpwstr>NE.Ref{D6B290D5-357D-4647-A76F-6ADE42E4408C}</vt:lpwstr>
  </property>
  <property fmtid="{D5CDD505-2E9C-101B-9397-08002B2CF9AE}" pid="272" name="NE.Ref{D8450D38-EF34-4C6C-A167-B062FF3E0FDA}">
    <vt:lpwstr>NE.Ref{D8450D38-EF34-4C6C-A167-B062FF3E0FDA}</vt:lpwstr>
  </property>
  <property fmtid="{D5CDD505-2E9C-101B-9397-08002B2CF9AE}" pid="273" name="NE.Ref{D8CFFB2F-2590-4E17-AC20-772114DCB5CC}">
    <vt:lpwstr>NE.Ref{D8CFFB2F-2590-4E17-AC20-772114DCB5CC}</vt:lpwstr>
  </property>
  <property fmtid="{D5CDD505-2E9C-101B-9397-08002B2CF9AE}" pid="274" name="NE.Ref{DA0FA4B6-EB61-450E-AA2A-EEAEF3A156A4}">
    <vt:lpwstr>NE.Ref{DA0FA4B6-EB61-450E-AA2A-EEAEF3A156A4}</vt:lpwstr>
  </property>
  <property fmtid="{D5CDD505-2E9C-101B-9397-08002B2CF9AE}" pid="275" name="NE.Ref{DA541D3D-CE69-42D8-B043-9ADD0F095144}">
    <vt:lpwstr>NE.Ref{DA541D3D-CE69-42D8-B043-9ADD0F095144}</vt:lpwstr>
  </property>
  <property fmtid="{D5CDD505-2E9C-101B-9397-08002B2CF9AE}" pid="276" name="NE.Ref{DBA127A8-0985-4596-8134-7D399A606FE1}">
    <vt:lpwstr>NE.Ref{DBA127A8-0985-4596-8134-7D399A606FE1}</vt:lpwstr>
  </property>
  <property fmtid="{D5CDD505-2E9C-101B-9397-08002B2CF9AE}" pid="277" name="NE.Ref{DC6BC5CE-2E10-4FA8-AC38-569B3DA2ED74}">
    <vt:lpwstr>NE.Ref{DC6BC5CE-2E10-4FA8-AC38-569B3DA2ED74}</vt:lpwstr>
  </property>
  <property fmtid="{D5CDD505-2E9C-101B-9397-08002B2CF9AE}" pid="278" name="NE.Ref{DDC82ED3-F9EF-4BB0-B94E-E2C94D9F59CA}">
    <vt:lpwstr>NE.Ref{DDC82ED3-F9EF-4BB0-B94E-E2C94D9F59CA}</vt:lpwstr>
  </property>
  <property fmtid="{D5CDD505-2E9C-101B-9397-08002B2CF9AE}" pid="279" name="NE.Ref{DED8EF9B-823C-4B02-A73F-923200E68D58}">
    <vt:lpwstr>NE.Ref{DED8EF9B-823C-4B02-A73F-923200E68D58}</vt:lpwstr>
  </property>
  <property fmtid="{D5CDD505-2E9C-101B-9397-08002B2CF9AE}" pid="280" name="NE.Ref{E02AF580-4DB0-41B5-A7F6-E6853EAA6704}">
    <vt:lpwstr>NE.Ref{E02AF580-4DB0-41B5-A7F6-E6853EAA6704}</vt:lpwstr>
  </property>
  <property fmtid="{D5CDD505-2E9C-101B-9397-08002B2CF9AE}" pid="281" name="NE.Ref{E1F53842-2409-43EE-9C82-7AA7080AF32B}">
    <vt:lpwstr>NE.Ref{E1F53842-2409-43EE-9C82-7AA7080AF32B}</vt:lpwstr>
  </property>
  <property fmtid="{D5CDD505-2E9C-101B-9397-08002B2CF9AE}" pid="282" name="NE.Ref{E2CB0298-FCD6-4C2B-ADE1-552A0D729A85}">
    <vt:lpwstr>NE.Ref{E2CB0298-FCD6-4C2B-ADE1-552A0D729A85}</vt:lpwstr>
  </property>
  <property fmtid="{D5CDD505-2E9C-101B-9397-08002B2CF9AE}" pid="283" name="NE.Ref{E2EEA2AD-CAF3-4752-9F99-17AF87D0B00B}">
    <vt:lpwstr>NE.Ref{E2EEA2AD-CAF3-4752-9F99-17AF87D0B00B}</vt:lpwstr>
  </property>
  <property fmtid="{D5CDD505-2E9C-101B-9397-08002B2CF9AE}" pid="284" name="NE.Ref{E3B6B33A-BFFF-438F-B65E-717C1DAEC7BB}">
    <vt:lpwstr>NE.Ref{E3B6B33A-BFFF-438F-B65E-717C1DAEC7BB}</vt:lpwstr>
  </property>
  <property fmtid="{D5CDD505-2E9C-101B-9397-08002B2CF9AE}" pid="285" name="NE.Ref{E441CB2F-F055-41C9-B1E4-34D825E5FFDE}">
    <vt:lpwstr>NE.Ref{E441CB2F-F055-41C9-B1E4-34D825E5FFDE}</vt:lpwstr>
  </property>
  <property fmtid="{D5CDD505-2E9C-101B-9397-08002B2CF9AE}" pid="286" name="NE.Ref{E4A1E7F7-6500-482D-9D08-DA8E55466E18}">
    <vt:lpwstr>NE.Ref{E4A1E7F7-6500-482D-9D08-DA8E55466E18}</vt:lpwstr>
  </property>
  <property fmtid="{D5CDD505-2E9C-101B-9397-08002B2CF9AE}" pid="287" name="NE.Ref{E640CFDA-483E-430C-ADE6-1238FA66DA29}">
    <vt:lpwstr>NE.Ref{E640CFDA-483E-430C-ADE6-1238FA66DA29}</vt:lpwstr>
  </property>
  <property fmtid="{D5CDD505-2E9C-101B-9397-08002B2CF9AE}" pid="288" name="NE.Ref{E6E6D2A2-3075-4F2A-88B5-4DE7443FAA32}">
    <vt:lpwstr>NE.Ref{E6E6D2A2-3075-4F2A-88B5-4DE7443FAA32}</vt:lpwstr>
  </property>
  <property fmtid="{D5CDD505-2E9C-101B-9397-08002B2CF9AE}" pid="289" name="NE.Ref{E76B8514-AA1E-4BC5-B2D0-F2A90F4F76BE}">
    <vt:lpwstr>NE.Ref{E76B8514-AA1E-4BC5-B2D0-F2A90F4F76BE}</vt:lpwstr>
  </property>
  <property fmtid="{D5CDD505-2E9C-101B-9397-08002B2CF9AE}" pid="290" name="NE.Ref{E7935D55-98B2-44A1-8E07-338A7F5CAD13}">
    <vt:lpwstr>NE.Ref{E7935D55-98B2-44A1-8E07-338A7F5CAD13}</vt:lpwstr>
  </property>
  <property fmtid="{D5CDD505-2E9C-101B-9397-08002B2CF9AE}" pid="291" name="NE.Ref{E79420B6-FADB-4F47-970E-41823C982811}">
    <vt:lpwstr>NE.Ref{E79420B6-FADB-4F47-970E-41823C982811}</vt:lpwstr>
  </property>
  <property fmtid="{D5CDD505-2E9C-101B-9397-08002B2CF9AE}" pid="292" name="NE.Ref{E86A5CEA-653B-4473-9E57-043F8EAA3887}">
    <vt:lpwstr>NE.Ref{E86A5CEA-653B-4473-9E57-043F8EAA3887}</vt:lpwstr>
  </property>
  <property fmtid="{D5CDD505-2E9C-101B-9397-08002B2CF9AE}" pid="293" name="NE.Ref{E91B728C-4E87-407C-B44E-6AD491AD9F32}">
    <vt:lpwstr>NE.Ref{E91B728C-4E87-407C-B44E-6AD491AD9F32}</vt:lpwstr>
  </property>
  <property fmtid="{D5CDD505-2E9C-101B-9397-08002B2CF9AE}" pid="294" name="NE.Ref{E931413F-8DD4-4DCF-943C-C8F1F44BE926}">
    <vt:lpwstr>NE.Ref{E931413F-8DD4-4DCF-943C-C8F1F44BE926}</vt:lpwstr>
  </property>
  <property fmtid="{D5CDD505-2E9C-101B-9397-08002B2CF9AE}" pid="295" name="NE.Ref{E9AB25ED-E5FE-4B82-B406-F5D96F1BE910}">
    <vt:lpwstr>NE.Ref{E9AB25ED-E5FE-4B82-B406-F5D96F1BE910}</vt:lpwstr>
  </property>
  <property fmtid="{D5CDD505-2E9C-101B-9397-08002B2CF9AE}" pid="296" name="NE.Ref{EA6D7EFC-9110-4FBC-9E6C-D6A41A34B9AB}">
    <vt:lpwstr>NE.Ref{EA6D7EFC-9110-4FBC-9E6C-D6A41A34B9AB}</vt:lpwstr>
  </property>
  <property fmtid="{D5CDD505-2E9C-101B-9397-08002B2CF9AE}" pid="297" name="NE.Ref{EAD5B4D1-3563-4B21-B20D-377F51458222}">
    <vt:lpwstr>NE.Ref{EAD5B4D1-3563-4B21-B20D-377F51458222}</vt:lpwstr>
  </property>
  <property fmtid="{D5CDD505-2E9C-101B-9397-08002B2CF9AE}" pid="298" name="NE.Ref{EADFDE31-4137-42FD-8FB9-953BE959837B}">
    <vt:lpwstr>NE.Ref{EADFDE31-4137-42FD-8FB9-953BE959837B}</vt:lpwstr>
  </property>
  <property fmtid="{D5CDD505-2E9C-101B-9397-08002B2CF9AE}" pid="299" name="NE.Ref{EB5EEFCA-C7D8-4C8B-BCEA-76A7B8EDBF61}">
    <vt:lpwstr>NE.Ref{EB5EEFCA-C7D8-4C8B-BCEA-76A7B8EDBF61}</vt:lpwstr>
  </property>
  <property fmtid="{D5CDD505-2E9C-101B-9397-08002B2CF9AE}" pid="300" name="NE.Ref{EB7F630B-0D6F-4B2E-9BDA-25BC9FE009CB}">
    <vt:lpwstr>NE.Ref{EB7F630B-0D6F-4B2E-9BDA-25BC9FE009CB}</vt:lpwstr>
  </property>
  <property fmtid="{D5CDD505-2E9C-101B-9397-08002B2CF9AE}" pid="301" name="NE.Ref{EC873CCE-0A9E-4E98-9650-9865C49030E7}">
    <vt:lpwstr>NE.Ref{EC873CCE-0A9E-4E98-9650-9865C49030E7}</vt:lpwstr>
  </property>
  <property fmtid="{D5CDD505-2E9C-101B-9397-08002B2CF9AE}" pid="302" name="NE.Ref{ED15D18B-A396-4FB6-97E9-D8A798325AA2}">
    <vt:lpwstr>NE.Ref{ED15D18B-A396-4FB6-97E9-D8A798325AA2}</vt:lpwstr>
  </property>
  <property fmtid="{D5CDD505-2E9C-101B-9397-08002B2CF9AE}" pid="303" name="NE.Ref{ED2FE537-6072-470B-A0DF-C4A44D9072D2}">
    <vt:lpwstr>NE.Ref{ED2FE537-6072-470B-A0DF-C4A44D9072D2}</vt:lpwstr>
  </property>
  <property fmtid="{D5CDD505-2E9C-101B-9397-08002B2CF9AE}" pid="304" name="NE.Ref{ED3E5D4D-19CD-4130-AEE7-52BD1F04EE18}">
    <vt:lpwstr>NE.Ref{ED3E5D4D-19CD-4130-AEE7-52BD1F04EE18}</vt:lpwstr>
  </property>
  <property fmtid="{D5CDD505-2E9C-101B-9397-08002B2CF9AE}" pid="305" name="NE.Ref{EDBE4BC7-1C80-44ED-A86B-A8F6BEB7F904}">
    <vt:lpwstr>NE.Ref{EDBE4BC7-1C80-44ED-A86B-A8F6BEB7F904}</vt:lpwstr>
  </property>
  <property fmtid="{D5CDD505-2E9C-101B-9397-08002B2CF9AE}" pid="306" name="NE.Ref{EDEDBF9F-DEC6-4B58-9182-9333E72D031D}">
    <vt:lpwstr>NE.Ref{EDEDBF9F-DEC6-4B58-9182-9333E72D031D}</vt:lpwstr>
  </property>
  <property fmtid="{D5CDD505-2E9C-101B-9397-08002B2CF9AE}" pid="307" name="NE.Ref{EE088911-2E2D-4B1E-8D8E-E698CC83D1C9}">
    <vt:lpwstr>NE.Ref{EE088911-2E2D-4B1E-8D8E-E698CC83D1C9}</vt:lpwstr>
  </property>
  <property fmtid="{D5CDD505-2E9C-101B-9397-08002B2CF9AE}" pid="308" name="NE.Ref{EFCFFB79-4DB4-41FD-9180-4C84D50C9CA5}">
    <vt:lpwstr>NE.Ref{EFCFFB79-4DB4-41FD-9180-4C84D50C9CA5}</vt:lpwstr>
  </property>
  <property fmtid="{D5CDD505-2E9C-101B-9397-08002B2CF9AE}" pid="309" name="NE.Ref{F01CF0A4-AB91-48B3-8E65-353EA712FDF7}">
    <vt:lpwstr>NE.Ref{F01CF0A4-AB91-48B3-8E65-353EA712FDF7}</vt:lpwstr>
  </property>
  <property fmtid="{D5CDD505-2E9C-101B-9397-08002B2CF9AE}" pid="310" name="NE.Ref{F1071F6E-5EA7-4218-8683-D875176AA708}">
    <vt:lpwstr>NE.Ref{F1071F6E-5EA7-4218-8683-D875176AA708}</vt:lpwstr>
  </property>
  <property fmtid="{D5CDD505-2E9C-101B-9397-08002B2CF9AE}" pid="311" name="NE.Ref{F11FB16F-C1E3-4EB6-9095-989FF7F21ABD}">
    <vt:lpwstr>NE.Ref{F11FB16F-C1E3-4EB6-9095-989FF7F21ABD}</vt:lpwstr>
  </property>
  <property fmtid="{D5CDD505-2E9C-101B-9397-08002B2CF9AE}" pid="312" name="NE.Ref{F24AA53A-0253-48BB-9259-0DB581D8ECF3}">
    <vt:lpwstr>NE.Ref{F24AA53A-0253-48BB-9259-0DB581D8ECF3}</vt:lpwstr>
  </property>
  <property fmtid="{D5CDD505-2E9C-101B-9397-08002B2CF9AE}" pid="313" name="NE.Ref{F2664DBB-C55F-451E-B811-41D7CAA0BCA2}">
    <vt:lpwstr>NE.Ref{F2664DBB-C55F-451E-B811-41D7CAA0BCA2}</vt:lpwstr>
  </property>
  <property fmtid="{D5CDD505-2E9C-101B-9397-08002B2CF9AE}" pid="314" name="NE.Ref{F26E88C1-2FAF-420C-809D-B155FEBF912B}">
    <vt:lpwstr>NE.Ref{F26E88C1-2FAF-420C-809D-B155FEBF912B}</vt:lpwstr>
  </property>
  <property fmtid="{D5CDD505-2E9C-101B-9397-08002B2CF9AE}" pid="315" name="NE.Ref{F32C3427-0D34-42B8-B1F8-C4663534CD6B}">
    <vt:lpwstr>NE.Ref{F32C3427-0D34-42B8-B1F8-C4663534CD6B}</vt:lpwstr>
  </property>
  <property fmtid="{D5CDD505-2E9C-101B-9397-08002B2CF9AE}" pid="316" name="NE.Ref{F36331F1-DBB0-4E1B-88A5-4D7FF0239ECC}">
    <vt:lpwstr>NE.Ref{F36331F1-DBB0-4E1B-88A5-4D7FF0239ECC}</vt:lpwstr>
  </property>
  <property fmtid="{D5CDD505-2E9C-101B-9397-08002B2CF9AE}" pid="317" name="NE.Ref{F37BBA17-D754-44F5-AEAA-E9548A2F3EE3}">
    <vt:lpwstr>NE.Ref{F37BBA17-D754-44F5-AEAA-E9548A2F3EE3}</vt:lpwstr>
  </property>
  <property fmtid="{D5CDD505-2E9C-101B-9397-08002B2CF9AE}" pid="318" name="NE.Ref{F3878B73-5AD0-441C-B241-2D4335792972}">
    <vt:lpwstr>NE.Ref{F3878B73-5AD0-441C-B241-2D4335792972}</vt:lpwstr>
  </property>
  <property fmtid="{D5CDD505-2E9C-101B-9397-08002B2CF9AE}" pid="319" name="NE.Ref{F3970982-CB69-4C6B-9A6D-8A5A92C75E31}">
    <vt:lpwstr>NE.Ref{F3970982-CB69-4C6B-9A6D-8A5A92C75E31}</vt:lpwstr>
  </property>
  <property fmtid="{D5CDD505-2E9C-101B-9397-08002B2CF9AE}" pid="320" name="NE.Ref{F3DE4E1C-F548-4D85-8FCA-6CF8A5A5DE8C}">
    <vt:lpwstr>NE.Ref{F3DE4E1C-F548-4D85-8FCA-6CF8A5A5DE8C}</vt:lpwstr>
  </property>
  <property fmtid="{D5CDD505-2E9C-101B-9397-08002B2CF9AE}" pid="321" name="NE.Ref{F3E4DAC8-22C2-412B-BE6A-7E8B9186DBA1}">
    <vt:lpwstr>NE.Ref{F3E4DAC8-22C2-412B-BE6A-7E8B9186DBA1}</vt:lpwstr>
  </property>
  <property fmtid="{D5CDD505-2E9C-101B-9397-08002B2CF9AE}" pid="322" name="NE.Ref{F5115398-0719-4B3E-A576-365561B4D0CB}">
    <vt:lpwstr>NE.Ref{F5115398-0719-4B3E-A576-365561B4D0CB}</vt:lpwstr>
  </property>
  <property fmtid="{D5CDD505-2E9C-101B-9397-08002B2CF9AE}" pid="323" name="NE.Ref{F56230AA-E6F0-4F3E-BB6B-4B5CF4B2F2B3}">
    <vt:lpwstr>NE.Ref{F56230AA-E6F0-4F3E-BB6B-4B5CF4B2F2B3}</vt:lpwstr>
  </property>
  <property fmtid="{D5CDD505-2E9C-101B-9397-08002B2CF9AE}" pid="324" name="NE.Ref{F6DEAFF9-C76F-46F2-9FD8-7A683E73EF45}">
    <vt:lpwstr>NE.Ref{F6DEAFF9-C76F-46F2-9FD8-7A683E73EF45}</vt:lpwstr>
  </property>
  <property fmtid="{D5CDD505-2E9C-101B-9397-08002B2CF9AE}" pid="325" name="NE.Ref{F6F99526-9F95-47E5-89D3-E4068044BDC0}">
    <vt:lpwstr>NE.Ref{F6F99526-9F95-47E5-89D3-E4068044BDC0}</vt:lpwstr>
  </property>
  <property fmtid="{D5CDD505-2E9C-101B-9397-08002B2CF9AE}" pid="326" name="NE.Ref{F89F1428-63E5-46D8-BB32-69EE6A14F4A1}">
    <vt:lpwstr>NE.Ref{F89F1428-63E5-46D8-BB32-69EE6A14F4A1}</vt:lpwstr>
  </property>
  <property fmtid="{D5CDD505-2E9C-101B-9397-08002B2CF9AE}" pid="327" name="NE.Ref{F95EA621-D667-4A91-A761-FD8A0BC3413A}">
    <vt:lpwstr>NE.Ref{F95EA621-D667-4A91-A761-FD8A0BC3413A}</vt:lpwstr>
  </property>
  <property fmtid="{D5CDD505-2E9C-101B-9397-08002B2CF9AE}" pid="328" name="NE.Ref{F9776A75-0B03-4CFD-A9D6-CFEE3819559C}">
    <vt:lpwstr>NE.Ref{F9776A75-0B03-4CFD-A9D6-CFEE3819559C}</vt:lpwstr>
  </property>
  <property fmtid="{D5CDD505-2E9C-101B-9397-08002B2CF9AE}" pid="329" name="NE.Ref{FA47B4A4-6BAC-4E05-9E36-F8181F6DB9DB}">
    <vt:lpwstr>NE.Ref{FA47B4A4-6BAC-4E05-9E36-F8181F6DB9DB}</vt:lpwstr>
  </property>
  <property fmtid="{D5CDD505-2E9C-101B-9397-08002B2CF9AE}" pid="330" name="NE.Ref{FAC8FD11-B18D-4EC0-8185-8F9C47C59242}">
    <vt:lpwstr>NE.Ref{FAC8FD11-B18D-4EC0-8185-8F9C47C59242}</vt:lpwstr>
  </property>
  <property fmtid="{D5CDD505-2E9C-101B-9397-08002B2CF9AE}" pid="331" name="NE.Ref{FB76B72F-B6B0-46BB-B5BF-FA61AEAB900E}">
    <vt:lpwstr>NE.Ref{FB76B72F-B6B0-46BB-B5BF-FA61AEAB900E}</vt:lpwstr>
  </property>
  <property fmtid="{D5CDD505-2E9C-101B-9397-08002B2CF9AE}" pid="332" name="NE.Ref{FCC61D6A-E740-479F-95DD-4EFB01A6F4BE}">
    <vt:lpwstr>NE.Ref{FCC61D6A-E740-479F-95DD-4EFB01A6F4BE}</vt:lpwstr>
  </property>
  <property fmtid="{D5CDD505-2E9C-101B-9397-08002B2CF9AE}" pid="333" name="NE.Ref{FD169131-4BEF-40F7-98C0-DB968F62C92B}">
    <vt:lpwstr>NE.Ref{FD169131-4BEF-40F7-98C0-DB968F62C92B}</vt:lpwstr>
  </property>
  <property fmtid="{D5CDD505-2E9C-101B-9397-08002B2CF9AE}" pid="334" name="NE.Ref{FD476A1B-BE1A-4F5B-8E4C-052CE57517BE}">
    <vt:lpwstr>NE.Ref{FD476A1B-BE1A-4F5B-8E4C-052CE57517BE}</vt:lpwstr>
  </property>
  <property fmtid="{D5CDD505-2E9C-101B-9397-08002B2CF9AE}" pid="335" name="NE.Ref{FDD3BB3D-BDB7-454F-9315-F3356414CA65}">
    <vt:lpwstr>NE.Ref{FDD3BB3D-BDB7-454F-9315-F3356414CA65}</vt:lpwstr>
  </property>
  <property fmtid="{D5CDD505-2E9C-101B-9397-08002B2CF9AE}" pid="336" name="NE.Ref{FDFACB2B-6051-4C7D-9214-2610E33A005F}">
    <vt:lpwstr>NE.Ref{FDFACB2B-6051-4C7D-9214-2610E33A005F}</vt:lpwstr>
  </property>
  <property fmtid="{D5CDD505-2E9C-101B-9397-08002B2CF9AE}" pid="337" name="NE.Ref{FEC16CD5-D986-41B6-B357-015CF2E38BB6}">
    <vt:lpwstr>NE.Ref{FEC16CD5-D986-41B6-B357-015CF2E38BB6}</vt:lpwstr>
  </property>
  <property fmtid="{D5CDD505-2E9C-101B-9397-08002B2CF9AE}" pid="338" name="NE.Ref{FFC4E2C0-ECA5-4E06-89FD-5172BAD745ED}">
    <vt:lpwstr>NE.Ref{FFC4E2C0-ECA5-4E06-89FD-5172BAD745ED}</vt:lpwstr>
  </property>
  <property fmtid="{D5CDD505-2E9C-101B-9397-08002B2CF9AE}" pid="339" name="NE.Ref{FFDB9BE6-663B-497B-92E4-AD66B962E950}">
    <vt:lpwstr>NE.Ref{FFDB9BE6-663B-497B-92E4-AD66B962E950}</vt:lpwstr>
  </property>
  <property fmtid="{D5CDD505-2E9C-101B-9397-08002B2CF9AE}" pid="340" name="NE.Ref{FFEFF577-A28A-4FF7-9736-BCD3F99EC430}">
    <vt:lpwstr>NE.Ref{FFEFF577-A28A-4FF7-9736-BCD3F99EC430}</vt:lpwstr>
  </property>
  <property fmtid="{D5CDD505-2E9C-101B-9397-08002B2CF9AE}" pid="341" name="NE.Ref{FFFAD3F9-1AA8-46FF-A06B-67275B94E1DB}">
    <vt:lpwstr>NE.Ref{FFFAD3F9-1AA8-46FF-A06B-67275B94E1DB}</vt:lpwstr>
  </property>
  <property fmtid="{D5CDD505-2E9C-101B-9397-08002B2CF9AE}" pid="342" name="ne_docsoft">
    <vt:lpwstr>ne_docsoft</vt:lpwstr>
  </property>
  <property fmtid="{D5CDD505-2E9C-101B-9397-08002B2CF9AE}" pid="343" name="ne_docversion">
    <vt:lpwstr>ne_docversion</vt:lpwstr>
  </property>
  <property fmtid="{D5CDD505-2E9C-101B-9397-08002B2CF9AE}" pid="344" name="ne_stylename">
    <vt:lpwstr>ne_stylename</vt:lpwstr>
  </property>
</Properties>
</file>